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  <w:r w:rsidRPr="0057303E">
        <w:rPr>
          <w:rFonts w:eastAsia="PMingLiU" w:hint="eastAsia"/>
          <w:b/>
          <w:kern w:val="2"/>
          <w:lang w:eastAsia="zh-TW"/>
        </w:rPr>
        <w:t>Supplemental Table 1</w:t>
      </w:r>
      <w:r w:rsidRPr="0057303E">
        <w:rPr>
          <w:rFonts w:eastAsia="PMingLiU" w:hint="eastAsia"/>
          <w:kern w:val="2"/>
          <w:lang w:eastAsia="zh-TW"/>
        </w:rPr>
        <w:t xml:space="preserve">. Transformation of the </w:t>
      </w:r>
      <w:r w:rsidRPr="0057303E">
        <w:rPr>
          <w:rFonts w:eastAsia="PMingLiU"/>
          <w:kern w:val="2"/>
          <w:lang w:eastAsia="zh-TW"/>
        </w:rPr>
        <w:t>optimal DDD</w:t>
      </w:r>
      <w:r w:rsidRPr="0057303E">
        <w:rPr>
          <w:rFonts w:eastAsia="PMingLiU" w:hint="eastAsia"/>
          <w:kern w:val="2"/>
          <w:lang w:eastAsia="zh-TW"/>
        </w:rPr>
        <w:t xml:space="preserve"> </w:t>
      </w:r>
      <w:r w:rsidRPr="0057303E">
        <w:rPr>
          <w:rFonts w:eastAsia="PMingLiU"/>
          <w:kern w:val="2"/>
          <w:lang w:eastAsia="zh-TW"/>
        </w:rPr>
        <w:t>(lowest hazard ratio of sepsis) to daily milligram recommendations among different statins therap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36"/>
        <w:gridCol w:w="2087"/>
        <w:gridCol w:w="5127"/>
      </w:tblGrid>
      <w:tr w:rsidR="0057303E" w:rsidRPr="0057303E" w:rsidTr="00092028">
        <w:trPr>
          <w:trHeight w:val="330"/>
        </w:trPr>
        <w:tc>
          <w:tcPr>
            <w:tcW w:w="142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b/>
                <w:kern w:val="2"/>
                <w:lang w:eastAsia="zh-TW"/>
              </w:rPr>
            </w:pP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b/>
                <w:kern w:val="2"/>
                <w:lang w:eastAsia="zh-TW"/>
              </w:rPr>
            </w:pPr>
            <w:r w:rsidRPr="0057303E">
              <w:rPr>
                <w:rFonts w:eastAsia="PMingLiU"/>
                <w:b/>
                <w:kern w:val="2"/>
                <w:lang w:eastAsia="zh-TW"/>
              </w:rPr>
              <w:t>ATC CODE</w:t>
            </w:r>
          </w:p>
        </w:tc>
        <w:tc>
          <w:tcPr>
            <w:tcW w:w="216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b/>
                <w:kern w:val="2"/>
                <w:lang w:eastAsia="zh-TW"/>
              </w:rPr>
            </w:pPr>
            <w:r w:rsidRPr="0057303E">
              <w:rPr>
                <w:rFonts w:eastAsia="PMingLiU"/>
                <w:b/>
                <w:kern w:val="2"/>
                <w:lang w:eastAsia="zh-TW"/>
              </w:rPr>
              <w:t xml:space="preserve">Sepsis </w:t>
            </w:r>
          </w:p>
        </w:tc>
      </w:tr>
      <w:tr w:rsidR="0057303E" w:rsidRPr="0057303E" w:rsidTr="00092028">
        <w:trPr>
          <w:trHeight w:val="330"/>
        </w:trPr>
        <w:tc>
          <w:tcPr>
            <w:tcW w:w="142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bookmarkStart w:id="0" w:name="_GoBack"/>
            <w:bookmarkEnd w:id="0"/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</w:p>
        </w:tc>
        <w:tc>
          <w:tcPr>
            <w:tcW w:w="216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Optimal DDD for primary prevention of sepsis : 0.84 DDD</w:t>
            </w:r>
          </w:p>
        </w:tc>
      </w:tr>
      <w:tr w:rsidR="0057303E" w:rsidRPr="0057303E" w:rsidTr="00092028">
        <w:trPr>
          <w:trHeight w:val="330"/>
        </w:trPr>
        <w:tc>
          <w:tcPr>
            <w:tcW w:w="2831" w:type="pct"/>
            <w:gridSpan w:val="2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b/>
                <w:bCs/>
                <w:kern w:val="2"/>
                <w:lang w:eastAsia="zh-TW"/>
              </w:rPr>
            </w:pPr>
            <w:r w:rsidRPr="0057303E">
              <w:rPr>
                <w:rFonts w:eastAsia="PMingLiU"/>
                <w:b/>
                <w:bCs/>
                <w:kern w:val="2"/>
                <w:lang w:eastAsia="zh-TW"/>
              </w:rPr>
              <w:t>Lipophilic statins</w:t>
            </w:r>
          </w:p>
        </w:tc>
        <w:tc>
          <w:tcPr>
            <w:tcW w:w="216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</w:p>
        </w:tc>
      </w:tr>
      <w:tr w:rsidR="0057303E" w:rsidRPr="0057303E" w:rsidTr="00092028">
        <w:trPr>
          <w:trHeight w:val="330"/>
        </w:trPr>
        <w:tc>
          <w:tcPr>
            <w:tcW w:w="142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Atorvastatin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C10AA05</w:t>
            </w:r>
          </w:p>
        </w:tc>
        <w:tc>
          <w:tcPr>
            <w:tcW w:w="2169" w:type="pct"/>
            <w:shd w:val="clear" w:color="auto" w:fill="auto"/>
            <w:noWrap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16.80 milligram</w:t>
            </w:r>
          </w:p>
        </w:tc>
      </w:tr>
      <w:tr w:rsidR="0057303E" w:rsidRPr="0057303E" w:rsidTr="00092028">
        <w:trPr>
          <w:trHeight w:val="330"/>
        </w:trPr>
        <w:tc>
          <w:tcPr>
            <w:tcW w:w="142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Lovastatin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C10AA02</w:t>
            </w:r>
          </w:p>
        </w:tc>
        <w:tc>
          <w:tcPr>
            <w:tcW w:w="2169" w:type="pct"/>
            <w:shd w:val="clear" w:color="auto" w:fill="auto"/>
            <w:noWrap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37.80 milligram</w:t>
            </w:r>
          </w:p>
        </w:tc>
      </w:tr>
      <w:tr w:rsidR="0057303E" w:rsidRPr="0057303E" w:rsidTr="00092028">
        <w:trPr>
          <w:trHeight w:val="330"/>
        </w:trPr>
        <w:tc>
          <w:tcPr>
            <w:tcW w:w="142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Simvastatin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C10BA02</w:t>
            </w:r>
          </w:p>
        </w:tc>
        <w:tc>
          <w:tcPr>
            <w:tcW w:w="2169" w:type="pct"/>
            <w:shd w:val="clear" w:color="auto" w:fill="auto"/>
            <w:noWrap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25.20 milligram</w:t>
            </w:r>
          </w:p>
        </w:tc>
      </w:tr>
      <w:tr w:rsidR="0057303E" w:rsidRPr="0057303E" w:rsidTr="00092028">
        <w:trPr>
          <w:trHeight w:val="330"/>
        </w:trPr>
        <w:tc>
          <w:tcPr>
            <w:tcW w:w="142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proofErr w:type="spellStart"/>
            <w:r w:rsidRPr="0057303E">
              <w:rPr>
                <w:rFonts w:eastAsia="PMingLiU"/>
                <w:kern w:val="2"/>
                <w:lang w:eastAsia="zh-TW"/>
              </w:rPr>
              <w:t>Fluvastatin</w:t>
            </w:r>
            <w:proofErr w:type="spellEnd"/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C10AA04</w:t>
            </w:r>
          </w:p>
        </w:tc>
        <w:tc>
          <w:tcPr>
            <w:tcW w:w="2169" w:type="pct"/>
            <w:shd w:val="clear" w:color="auto" w:fill="auto"/>
            <w:noWrap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50.40 milligram</w:t>
            </w:r>
          </w:p>
        </w:tc>
      </w:tr>
      <w:tr w:rsidR="0057303E" w:rsidRPr="0057303E" w:rsidTr="00092028">
        <w:trPr>
          <w:trHeight w:val="330"/>
        </w:trPr>
        <w:tc>
          <w:tcPr>
            <w:tcW w:w="142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proofErr w:type="spellStart"/>
            <w:r w:rsidRPr="0057303E">
              <w:rPr>
                <w:rFonts w:eastAsia="PMingLiU"/>
                <w:kern w:val="2"/>
                <w:lang w:eastAsia="zh-TW"/>
              </w:rPr>
              <w:t>Pitavastatin</w:t>
            </w:r>
            <w:proofErr w:type="spellEnd"/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C10AA08</w:t>
            </w:r>
          </w:p>
        </w:tc>
        <w:tc>
          <w:tcPr>
            <w:tcW w:w="2169" w:type="pct"/>
            <w:shd w:val="clear" w:color="auto" w:fill="auto"/>
            <w:noWrap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1.68 milligram</w:t>
            </w:r>
          </w:p>
        </w:tc>
      </w:tr>
      <w:tr w:rsidR="0057303E" w:rsidRPr="0057303E" w:rsidTr="00092028">
        <w:trPr>
          <w:trHeight w:val="330"/>
        </w:trPr>
        <w:tc>
          <w:tcPr>
            <w:tcW w:w="2831" w:type="pct"/>
            <w:gridSpan w:val="2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b/>
                <w:bCs/>
                <w:kern w:val="2"/>
                <w:lang w:eastAsia="zh-TW"/>
              </w:rPr>
            </w:pPr>
            <w:r w:rsidRPr="0057303E">
              <w:rPr>
                <w:rFonts w:eastAsia="PMingLiU"/>
                <w:b/>
                <w:bCs/>
                <w:kern w:val="2"/>
                <w:lang w:eastAsia="zh-TW"/>
              </w:rPr>
              <w:t>Hydrophilic statins</w:t>
            </w:r>
          </w:p>
        </w:tc>
        <w:tc>
          <w:tcPr>
            <w:tcW w:w="216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</w:p>
        </w:tc>
      </w:tr>
      <w:tr w:rsidR="0057303E" w:rsidRPr="0057303E" w:rsidTr="00092028">
        <w:trPr>
          <w:trHeight w:val="330"/>
        </w:trPr>
        <w:tc>
          <w:tcPr>
            <w:tcW w:w="142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proofErr w:type="spellStart"/>
            <w:r w:rsidRPr="0057303E">
              <w:rPr>
                <w:rFonts w:eastAsia="PMingLiU"/>
                <w:kern w:val="2"/>
                <w:lang w:eastAsia="zh-TW"/>
              </w:rPr>
              <w:t>Rosuvastatin</w:t>
            </w:r>
            <w:proofErr w:type="spellEnd"/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C10AA07</w:t>
            </w:r>
          </w:p>
        </w:tc>
        <w:tc>
          <w:tcPr>
            <w:tcW w:w="216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8.40 milligram</w:t>
            </w:r>
          </w:p>
        </w:tc>
      </w:tr>
      <w:tr w:rsidR="0057303E" w:rsidRPr="0057303E" w:rsidTr="00092028">
        <w:trPr>
          <w:trHeight w:val="54"/>
        </w:trPr>
        <w:tc>
          <w:tcPr>
            <w:tcW w:w="142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Pravastatin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C10AA03</w:t>
            </w:r>
          </w:p>
        </w:tc>
        <w:tc>
          <w:tcPr>
            <w:tcW w:w="2169" w:type="pct"/>
            <w:shd w:val="clear" w:color="auto" w:fill="auto"/>
            <w:noWrap/>
            <w:vAlign w:val="center"/>
            <w:hideMark/>
          </w:tcPr>
          <w:p w:rsidR="0057303E" w:rsidRPr="0057303E" w:rsidRDefault="0057303E" w:rsidP="00092028">
            <w:pPr>
              <w:widowControl w:val="0"/>
              <w:spacing w:line="240" w:lineRule="auto"/>
              <w:rPr>
                <w:rFonts w:eastAsia="PMingLiU"/>
                <w:kern w:val="2"/>
                <w:lang w:eastAsia="zh-TW"/>
              </w:rPr>
            </w:pPr>
            <w:r w:rsidRPr="0057303E">
              <w:rPr>
                <w:rFonts w:eastAsia="PMingLiU"/>
                <w:kern w:val="2"/>
                <w:lang w:eastAsia="zh-TW"/>
              </w:rPr>
              <w:t>25.20 milligram</w:t>
            </w:r>
          </w:p>
        </w:tc>
      </w:tr>
    </w:tbl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  <w:r w:rsidRPr="0057303E">
        <w:rPr>
          <w:rFonts w:eastAsia="PMingLiU"/>
          <w:b/>
          <w:kern w:val="2"/>
          <w:lang w:eastAsia="zh-TW"/>
        </w:rPr>
        <w:t>Supplemental Table 2 Septic shock risk and adjusted hazard ratios (</w:t>
      </w:r>
      <w:proofErr w:type="spellStart"/>
      <w:r w:rsidRPr="0057303E">
        <w:rPr>
          <w:rFonts w:eastAsia="PMingLiU"/>
          <w:b/>
          <w:kern w:val="2"/>
          <w:lang w:eastAsia="zh-TW"/>
        </w:rPr>
        <w:t>aHRs</w:t>
      </w:r>
      <w:proofErr w:type="spellEnd"/>
      <w:r w:rsidRPr="0057303E">
        <w:rPr>
          <w:rFonts w:eastAsia="PMingLiU"/>
          <w:b/>
          <w:kern w:val="2"/>
          <w:lang w:eastAsia="zh-TW"/>
        </w:rPr>
        <w:t xml:space="preserve">) associated with statin use among patients with T2DM </w:t>
      </w:r>
    </w:p>
    <w:tbl>
      <w:tblPr>
        <w:tblStyle w:val="11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700"/>
        <w:gridCol w:w="586"/>
        <w:gridCol w:w="1180"/>
        <w:gridCol w:w="900"/>
        <w:gridCol w:w="690"/>
        <w:gridCol w:w="1394"/>
        <w:gridCol w:w="900"/>
      </w:tblGrid>
      <w:tr w:rsidR="0057303E" w:rsidRPr="0057303E" w:rsidTr="00092028">
        <w:trPr>
          <w:trHeight w:val="324"/>
        </w:trPr>
        <w:tc>
          <w:tcPr>
            <w:tcW w:w="1883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 xml:space="preserve">　</w:t>
            </w:r>
          </w:p>
        </w:tc>
        <w:tc>
          <w:tcPr>
            <w:tcW w:w="1031" w:type="pct"/>
            <w:gridSpan w:val="2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</w:rPr>
              <w:t>Crude HR (95%CI)</w:t>
            </w:r>
          </w:p>
        </w:tc>
        <w:tc>
          <w:tcPr>
            <w:tcW w:w="447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  <w:i/>
              </w:rPr>
              <w:t xml:space="preserve">P </w:t>
            </w:r>
            <w:r w:rsidRPr="0057303E">
              <w:rPr>
                <w:rFonts w:eastAsia="PMingLiU"/>
                <w:b/>
              </w:rPr>
              <w:t>value</w:t>
            </w:r>
          </w:p>
        </w:tc>
        <w:tc>
          <w:tcPr>
            <w:tcW w:w="1192" w:type="pct"/>
            <w:gridSpan w:val="2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</w:rPr>
              <w:t>Adjusted HR (95%CI)</w:t>
            </w:r>
            <w:r w:rsidRPr="0057303E">
              <w:rPr>
                <w:rFonts w:eastAsia="PMingLiU"/>
                <w:b/>
                <w:vertAlign w:val="superscript"/>
              </w:rPr>
              <w:t>*</w:t>
            </w:r>
          </w:p>
        </w:tc>
        <w:tc>
          <w:tcPr>
            <w:tcW w:w="447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  <w:i/>
              </w:rPr>
              <w:t>P</w:t>
            </w:r>
            <w:r w:rsidRPr="0057303E">
              <w:rPr>
                <w:rFonts w:eastAsia="PMingLiU"/>
                <w:b/>
              </w:rPr>
              <w:t xml:space="preserve"> value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</w:rPr>
              <w:t>Stain users or nonusers</w:t>
            </w:r>
          </w:p>
        </w:tc>
        <w:tc>
          <w:tcPr>
            <w:tcW w:w="1031" w:type="pct"/>
            <w:gridSpan w:val="2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1192" w:type="pct"/>
            <w:gridSpan w:val="2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Nonusers</w:t>
            </w:r>
          </w:p>
        </w:tc>
        <w:tc>
          <w:tcPr>
            <w:tcW w:w="3117" w:type="pct"/>
            <w:gridSpan w:val="6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</w:rPr>
              <w:t>Reference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Statin users</w:t>
            </w:r>
          </w:p>
        </w:tc>
        <w:tc>
          <w:tcPr>
            <w:tcW w:w="336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32</w:t>
            </w:r>
          </w:p>
        </w:tc>
        <w:tc>
          <w:tcPr>
            <w:tcW w:w="695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31, 0.33)</w:t>
            </w:r>
          </w:p>
        </w:tc>
        <w:tc>
          <w:tcPr>
            <w:tcW w:w="447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34</w:t>
            </w:r>
          </w:p>
        </w:tc>
        <w:tc>
          <w:tcPr>
            <w:tcW w:w="803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33, 0.35)</w:t>
            </w:r>
          </w:p>
        </w:tc>
        <w:tc>
          <w:tcPr>
            <w:tcW w:w="447" w:type="pct"/>
            <w:noWrap/>
            <w:hideMark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</w:rPr>
              <w:t>Different classes of statins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Nonusers</w:t>
            </w:r>
          </w:p>
        </w:tc>
        <w:tc>
          <w:tcPr>
            <w:tcW w:w="3117" w:type="pct"/>
            <w:gridSpan w:val="6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</w:rPr>
              <w:t>Reference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  <w:i/>
              </w:rPr>
            </w:pPr>
            <w:r w:rsidRPr="0057303E">
              <w:rPr>
                <w:rFonts w:eastAsia="PMingLiU"/>
                <w:i/>
              </w:rPr>
              <w:t>Hydrophilic statins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Pravastatin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27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26, 0.29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29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28, 0.31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proofErr w:type="spellStart"/>
            <w:r w:rsidRPr="0057303E">
              <w:rPr>
                <w:rFonts w:eastAsia="PMingLiU"/>
              </w:rPr>
              <w:t>Rosuvastatin</w:t>
            </w:r>
            <w:proofErr w:type="spellEnd"/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28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27, 0.30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31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30, 0.33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  <w:i/>
              </w:rPr>
            </w:pPr>
            <w:r w:rsidRPr="0057303E">
              <w:rPr>
                <w:rFonts w:eastAsia="PMingLiU"/>
                <w:i/>
              </w:rPr>
              <w:t>Lipophilic statins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proofErr w:type="spellStart"/>
            <w:r w:rsidRPr="0057303E">
              <w:rPr>
                <w:rFonts w:eastAsia="PMingLiU"/>
              </w:rPr>
              <w:t>Pitavastatin</w:t>
            </w:r>
            <w:proofErr w:type="spellEnd"/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06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03, 0.08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06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04, 0.10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proofErr w:type="spellStart"/>
            <w:r w:rsidRPr="0057303E">
              <w:rPr>
                <w:rFonts w:eastAsia="PMingLiU"/>
              </w:rPr>
              <w:t>Fluvastatin</w:t>
            </w:r>
            <w:proofErr w:type="spellEnd"/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40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38, 0.41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38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36, 0.40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Simvastatin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30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29, 0.31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34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33, 0.36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Lovastatin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53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51, 0.55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50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48, 0.53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Atorvastatin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30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28, 0.31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32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31, 0.33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</w:rPr>
              <w:t>Cumulative dose of statins DDD per year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Nonusers</w:t>
            </w:r>
          </w:p>
        </w:tc>
        <w:tc>
          <w:tcPr>
            <w:tcW w:w="3117" w:type="pct"/>
            <w:gridSpan w:val="6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</w:rPr>
              <w:t>Reference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 xml:space="preserve"> Q1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52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50, 0.54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53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52, 0.55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 xml:space="preserve"> Q2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36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35, 0.37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39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38, 0.41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 xml:space="preserve"> Q3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21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20, 0.23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26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24, 0.28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 xml:space="preserve"> Q4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12</w:t>
            </w: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11, 0.13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0.14</w:t>
            </w: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(0.13, 0.15)</w:t>
            </w: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  <w:tr w:rsidR="0057303E" w:rsidRPr="0057303E" w:rsidTr="00092028">
        <w:trPr>
          <w:trHeight w:val="324"/>
        </w:trPr>
        <w:tc>
          <w:tcPr>
            <w:tcW w:w="188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  <w:b/>
              </w:rPr>
            </w:pPr>
            <w:r w:rsidRPr="0057303E">
              <w:rPr>
                <w:rFonts w:eastAsia="PMingLiU"/>
                <w:b/>
                <w:i/>
              </w:rPr>
              <w:t>P</w:t>
            </w:r>
            <w:r w:rsidRPr="0057303E">
              <w:rPr>
                <w:rFonts w:eastAsia="PMingLiU"/>
                <w:b/>
              </w:rPr>
              <w:t xml:space="preserve"> for trend </w:t>
            </w:r>
          </w:p>
        </w:tc>
        <w:tc>
          <w:tcPr>
            <w:tcW w:w="336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695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  <w:tc>
          <w:tcPr>
            <w:tcW w:w="389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803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</w:p>
        </w:tc>
        <w:tc>
          <w:tcPr>
            <w:tcW w:w="447" w:type="pct"/>
            <w:noWrap/>
          </w:tcPr>
          <w:p w:rsidR="0057303E" w:rsidRPr="0057303E" w:rsidRDefault="0057303E" w:rsidP="00092028">
            <w:pPr>
              <w:widowControl w:val="0"/>
              <w:rPr>
                <w:rFonts w:eastAsia="PMingLiU"/>
              </w:rPr>
            </w:pPr>
            <w:r w:rsidRPr="0057303E">
              <w:rPr>
                <w:rFonts w:eastAsia="PMingLiU"/>
              </w:rPr>
              <w:t>&lt;0.0001</w:t>
            </w:r>
          </w:p>
        </w:tc>
      </w:tr>
    </w:tbl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  <w:r w:rsidRPr="0057303E">
        <w:rPr>
          <w:rFonts w:eastAsia="PMingLiU"/>
          <w:b/>
          <w:kern w:val="2"/>
          <w:lang w:eastAsia="zh-TW"/>
        </w:rPr>
        <w:t>Abbreviations</w:t>
      </w:r>
      <w:r w:rsidRPr="0057303E">
        <w:rPr>
          <w:rFonts w:eastAsia="PMingLiU"/>
          <w:kern w:val="2"/>
          <w:lang w:eastAsia="zh-TW"/>
        </w:rPr>
        <w:t xml:space="preserve">: </w:t>
      </w:r>
      <w:proofErr w:type="spellStart"/>
      <w:r w:rsidRPr="0057303E">
        <w:rPr>
          <w:rFonts w:eastAsia="PMingLiU"/>
          <w:kern w:val="2"/>
          <w:lang w:eastAsia="zh-TW"/>
        </w:rPr>
        <w:t>aHR</w:t>
      </w:r>
      <w:proofErr w:type="spellEnd"/>
      <w:r w:rsidRPr="0057303E">
        <w:rPr>
          <w:rFonts w:eastAsia="PMingLiU"/>
          <w:kern w:val="2"/>
          <w:lang w:eastAsia="zh-TW"/>
        </w:rPr>
        <w:t>, adjusted hazard ration; HR, hazard ratio, CI, confidence interval; DDD, defined daily dose; T2DM, type 2 diabetes mellitus; Q, Quartile</w:t>
      </w: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  <w:r w:rsidRPr="0057303E">
        <w:rPr>
          <w:rFonts w:eastAsia="PMingLiU"/>
          <w:kern w:val="2"/>
          <w:lang w:eastAsia="zh-TW"/>
        </w:rPr>
        <w:t xml:space="preserve">* The </w:t>
      </w:r>
      <w:proofErr w:type="spellStart"/>
      <w:r w:rsidRPr="0057303E">
        <w:rPr>
          <w:rFonts w:eastAsia="PMingLiU"/>
          <w:kern w:val="2"/>
          <w:lang w:eastAsia="zh-TW"/>
        </w:rPr>
        <w:t>aHR</w:t>
      </w:r>
      <w:proofErr w:type="spellEnd"/>
      <w:r w:rsidRPr="0057303E">
        <w:rPr>
          <w:rFonts w:eastAsia="PMingLiU"/>
          <w:kern w:val="2"/>
          <w:lang w:eastAsia="zh-TW"/>
        </w:rPr>
        <w:t xml:space="preserve"> was derived from the inverse probability-weighted Cox model considering statin use as a time-dependent covariate, and the model was adjusted for age groups, sex, income levels, urbanization, types of </w:t>
      </w:r>
      <w:proofErr w:type="spellStart"/>
      <w:r w:rsidRPr="0057303E">
        <w:rPr>
          <w:rFonts w:eastAsia="PMingLiU"/>
          <w:kern w:val="2"/>
          <w:lang w:eastAsia="zh-TW"/>
        </w:rPr>
        <w:t>antidiabetic</w:t>
      </w:r>
      <w:proofErr w:type="spellEnd"/>
      <w:r w:rsidRPr="0057303E">
        <w:rPr>
          <w:rFonts w:eastAsia="PMingLiU"/>
          <w:kern w:val="2"/>
          <w:lang w:eastAsia="zh-TW"/>
        </w:rPr>
        <w:t xml:space="preserve"> drugs used, </w:t>
      </w:r>
      <w:proofErr w:type="spellStart"/>
      <w:r w:rsidRPr="0057303E">
        <w:rPr>
          <w:rFonts w:eastAsia="PMingLiU"/>
          <w:kern w:val="2"/>
          <w:lang w:eastAsia="zh-TW"/>
        </w:rPr>
        <w:t>antidiabetic</w:t>
      </w:r>
      <w:proofErr w:type="spellEnd"/>
      <w:r w:rsidRPr="0057303E">
        <w:rPr>
          <w:rFonts w:eastAsia="PMingLiU"/>
          <w:kern w:val="2"/>
          <w:lang w:eastAsia="zh-TW"/>
        </w:rPr>
        <w:t xml:space="preserve"> drugs, diabetic severity (</w:t>
      </w:r>
      <w:proofErr w:type="spellStart"/>
      <w:r w:rsidRPr="0057303E">
        <w:rPr>
          <w:rFonts w:eastAsia="PMingLiU"/>
          <w:kern w:val="2"/>
          <w:lang w:eastAsia="zh-TW"/>
        </w:rPr>
        <w:t>aDCSI</w:t>
      </w:r>
      <w:proofErr w:type="spellEnd"/>
      <w:r w:rsidRPr="0057303E">
        <w:rPr>
          <w:rFonts w:eastAsia="PMingLiU"/>
          <w:kern w:val="2"/>
          <w:lang w:eastAsia="zh-TW"/>
        </w:rPr>
        <w:t xml:space="preserve"> score), coexisting comorbidities, medication use, and CCI scores.</w:t>
      </w: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b/>
          <w:kern w:val="2"/>
          <w:lang w:eastAsia="zh-TW"/>
        </w:rPr>
      </w:pPr>
      <w:r w:rsidRPr="0057303E">
        <w:rPr>
          <w:rFonts w:eastAsia="PMingLiU"/>
          <w:b/>
          <w:kern w:val="2"/>
          <w:lang w:eastAsia="zh-TW"/>
        </w:rPr>
        <w:t>Supplemental Figure 1. Kaplan</w:t>
      </w:r>
      <w:bookmarkStart w:id="1" w:name="_Hlk121441265"/>
      <w:r w:rsidRPr="0057303E">
        <w:rPr>
          <w:rFonts w:eastAsia="PMingLiU"/>
          <w:b/>
          <w:kern w:val="2"/>
          <w:lang w:eastAsia="zh-TW"/>
        </w:rPr>
        <w:t>–</w:t>
      </w:r>
      <w:bookmarkEnd w:id="1"/>
      <w:r w:rsidRPr="0057303E">
        <w:rPr>
          <w:rFonts w:eastAsia="PMingLiU"/>
          <w:b/>
          <w:kern w:val="2"/>
          <w:lang w:eastAsia="zh-TW"/>
        </w:rPr>
        <w:t>Meier analysis of the cumulative curves of sepsis for statin users and nonusers in patients with T2DM</w:t>
      </w: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b/>
          <w:kern w:val="2"/>
          <w:lang w:eastAsia="zh-TW"/>
        </w:rPr>
      </w:pPr>
      <w:r w:rsidRPr="0057303E">
        <w:rPr>
          <w:rFonts w:ascii="Calibri" w:eastAsia="PMingLiU" w:hAnsi="Calibri"/>
          <w:noProof/>
          <w:kern w:val="2"/>
        </w:rPr>
        <w:lastRenderedPageBreak/>
        <w:drawing>
          <wp:inline distT="0" distB="0" distL="0" distR="0" wp14:anchorId="3F6A6B95" wp14:editId="70AE0F10">
            <wp:extent cx="3698631" cy="3156672"/>
            <wp:effectExtent l="0" t="0" r="0" b="5715"/>
            <wp:docPr id="5" name="圖片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0000000-0008-0000-0A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0000000-0008-0000-0A00-00000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043" cy="3159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b/>
          <w:kern w:val="2"/>
          <w:lang w:eastAsia="zh-TW"/>
        </w:rPr>
      </w:pPr>
      <w:r w:rsidRPr="0057303E">
        <w:rPr>
          <w:rFonts w:eastAsia="PMingLiU" w:hint="eastAsia"/>
          <w:b/>
          <w:kern w:val="2"/>
          <w:lang w:eastAsia="zh-TW"/>
        </w:rPr>
        <w:t>S</w:t>
      </w:r>
      <w:r w:rsidRPr="0057303E">
        <w:rPr>
          <w:rFonts w:eastAsia="PMingLiU"/>
          <w:b/>
          <w:kern w:val="2"/>
          <w:lang w:eastAsia="zh-TW"/>
        </w:rPr>
        <w:t>upplemental Figure 2</w:t>
      </w:r>
      <w:r w:rsidRPr="0057303E">
        <w:rPr>
          <w:rFonts w:ascii="Calibri" w:eastAsia="PMingLiU" w:hAnsi="Calibri"/>
          <w:b/>
          <w:kern w:val="2"/>
          <w:lang w:eastAsia="zh-TW"/>
        </w:rPr>
        <w:t xml:space="preserve"> </w:t>
      </w:r>
      <w:r w:rsidRPr="0057303E">
        <w:rPr>
          <w:rFonts w:eastAsia="PMingLiU"/>
          <w:b/>
          <w:kern w:val="2"/>
          <w:lang w:eastAsia="zh-TW"/>
        </w:rPr>
        <w:t xml:space="preserve">Intensity of statin use (DDD) and the </w:t>
      </w:r>
      <w:r w:rsidRPr="0057303E">
        <w:rPr>
          <w:rFonts w:eastAsia="PMingLiU" w:hint="eastAsia"/>
          <w:b/>
          <w:kern w:val="2"/>
          <w:lang w:eastAsia="zh-TW"/>
        </w:rPr>
        <w:t>hazard ratio of</w:t>
      </w:r>
      <w:r w:rsidRPr="0057303E">
        <w:rPr>
          <w:rFonts w:eastAsia="PMingLiU"/>
          <w:b/>
          <w:kern w:val="2"/>
          <w:lang w:eastAsia="zh-TW"/>
        </w:rPr>
        <w:t xml:space="preserve"> sepsis</w:t>
      </w: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  <w:r w:rsidRPr="0057303E">
        <w:rPr>
          <w:rFonts w:ascii="Calibri" w:eastAsia="PMingLiU" w:hAnsi="Calibri"/>
          <w:noProof/>
          <w:kern w:val="2"/>
        </w:rPr>
        <w:drawing>
          <wp:inline distT="0" distB="0" distL="0" distR="0" wp14:anchorId="6084D425" wp14:editId="62CB68AE">
            <wp:extent cx="4190212" cy="3710940"/>
            <wp:effectExtent l="0" t="0" r="1270" b="3810"/>
            <wp:docPr id="6" name="圖片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0000000-0008-0000-0E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0000000-0008-0000-0E00-000006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90212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</w:p>
    <w:p w:rsidR="0057303E" w:rsidRPr="0057303E" w:rsidRDefault="0057303E" w:rsidP="0057303E">
      <w:pPr>
        <w:spacing w:line="240" w:lineRule="auto"/>
        <w:rPr>
          <w:rFonts w:eastAsia="PMingLiU"/>
          <w:b/>
          <w:lang w:eastAsia="zh-TW"/>
        </w:rPr>
      </w:pPr>
      <w:r w:rsidRPr="0057303E">
        <w:rPr>
          <w:rFonts w:eastAsia="PMingLiU"/>
          <w:b/>
          <w:lang w:eastAsia="zh-TW"/>
        </w:rPr>
        <w:lastRenderedPageBreak/>
        <w:t>Supplemental Figure 3 Study flow-chart</w:t>
      </w: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  <w:r w:rsidRPr="0057303E">
        <w:rPr>
          <w:rFonts w:ascii="Calibri" w:eastAsia="PMingLiU" w:hAnsi="Calibri"/>
          <w:noProof/>
          <w:kern w:val="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7BC1DD" wp14:editId="16C90F48">
                <wp:simplePos x="0" y="0"/>
                <wp:positionH relativeFrom="margin">
                  <wp:posOffset>-110067</wp:posOffset>
                </wp:positionH>
                <wp:positionV relativeFrom="paragraph">
                  <wp:posOffset>-550333</wp:posOffset>
                </wp:positionV>
                <wp:extent cx="6154106" cy="8001000"/>
                <wp:effectExtent l="0" t="0" r="18415" b="19050"/>
                <wp:wrapNone/>
                <wp:docPr id="1" name="群組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4106" cy="8001000"/>
                          <a:chOff x="-89480" y="1"/>
                          <a:chExt cx="4824684" cy="6135433"/>
                        </a:xfrm>
                      </wpg:grpSpPr>
                      <wps:wsp>
                        <wps:cNvPr id="2" name="矩形 2"/>
                        <wps:cNvSpPr/>
                        <wps:spPr>
                          <a:xfrm>
                            <a:off x="25400" y="1"/>
                            <a:ext cx="4235450" cy="65255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7303E" w:rsidRPr="006748D3" w:rsidRDefault="0057303E" w:rsidP="0057303E">
                              <w:pPr>
                                <w:spacing w:line="240" w:lineRule="auto"/>
                                <w:jc w:val="center"/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6748D3">
                                <w:rPr>
                                  <w:rFonts w:ascii="Arial" w:eastAsia="Microsoft JhengHei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≥40 years who had been diagnosed with type 2 diabetes between 2008 and 2020 </w:t>
                              </w:r>
                              <w:r w:rsidRPr="006748D3">
                                <w:rPr>
                                  <w:rFonts w:ascii="Microsoft JhengHei" w:eastAsia="Microsoft JhengHei" w:hAnsi="Microsoft JhengHei" w:hint="eastAsia"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6748D3"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  <w:t>N=861,57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文字方塊 4"/>
                        <wps:cNvSpPr txBox="1"/>
                        <wps:spPr>
                          <a:xfrm>
                            <a:off x="1757439" y="944532"/>
                            <a:ext cx="2977765" cy="120992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  <a:prstDash val="dash"/>
                          </a:ln>
                          <a:effectLst/>
                        </wps:spPr>
                        <wps:txbx>
                          <w:txbxContent>
                            <w:p w:rsidR="0057303E" w:rsidRPr="00B86633" w:rsidRDefault="0057303E" w:rsidP="0057303E">
                              <w:pPr>
                                <w:adjustRightInd w:val="0"/>
                                <w:snapToGrid w:val="0"/>
                                <w:spacing w:line="240" w:lineRule="auto"/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B86633">
                                <w:rPr>
                                  <w:rFonts w:ascii="Microsoft JhengHei" w:eastAsia="Microsoft JhengHei" w:hAnsi="Microsoft JhengHei" w:hint="eastAsia"/>
                                  <w:sz w:val="20"/>
                                  <w:szCs w:val="20"/>
                                  <w:u w:val="single"/>
                                </w:rPr>
                                <w:t>E</w:t>
                              </w:r>
                              <w:r w:rsidRPr="00B86633"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  <w:u w:val="single"/>
                                </w:rPr>
                                <w:t>xclusion Criteria</w:t>
                              </w:r>
                            </w:p>
                            <w:p w:rsidR="0057303E" w:rsidRDefault="0057303E" w:rsidP="0057303E">
                              <w:pPr>
                                <w:adjustRightInd w:val="0"/>
                                <w:snapToGrid w:val="0"/>
                                <w:spacing w:line="240" w:lineRule="auto"/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>1) M</w:t>
                              </w:r>
                              <w:r w:rsidRPr="009C20F2"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>issing data on age at diagnosis or date of diagnosis</w:t>
                              </w:r>
                              <w:r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 xml:space="preserve"> (N=10,440)</w:t>
                              </w:r>
                            </w:p>
                            <w:p w:rsidR="0057303E" w:rsidRDefault="0057303E" w:rsidP="0057303E">
                              <w:pPr>
                                <w:adjustRightInd w:val="0"/>
                                <w:snapToGrid w:val="0"/>
                                <w:spacing w:line="240" w:lineRule="auto"/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</w:pPr>
                              <w:r w:rsidRPr="00992BED"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 xml:space="preserve">2) </w:t>
                              </w:r>
                              <w:r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>M</w:t>
                              </w:r>
                              <w:r w:rsidRPr="009C20F2"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>ultiple classes of statins during the follow-up period</w:t>
                              </w:r>
                              <w:r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 xml:space="preserve"> (N=29,775)</w:t>
                              </w:r>
                            </w:p>
                            <w:p w:rsidR="0057303E" w:rsidRDefault="0057303E" w:rsidP="0057303E">
                              <w:pPr>
                                <w:adjustRightInd w:val="0"/>
                                <w:snapToGrid w:val="0"/>
                                <w:spacing w:line="240" w:lineRule="auto"/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>3) R</w:t>
                              </w:r>
                              <w:r w:rsidRPr="009F6104"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>ecurrent sepsis were excluded</w:t>
                              </w:r>
                              <w:r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 xml:space="preserve"> (N=8,936</w:t>
                              </w:r>
                              <w:r w:rsidRPr="009F6104">
                                <w:rPr>
                                  <w:rFonts w:ascii="Microsoft JhengHei" w:eastAsia="Microsoft JhengHei" w:hAnsi="Microsoft JhengHe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矩形 7"/>
                        <wps:cNvSpPr/>
                        <wps:spPr>
                          <a:xfrm>
                            <a:off x="59739" y="2258041"/>
                            <a:ext cx="4301216" cy="42915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7303E" w:rsidRPr="006748D3" w:rsidRDefault="0057303E" w:rsidP="0057303E">
                              <w:pPr>
                                <w:spacing w:line="240" w:lineRule="auto"/>
                                <w:jc w:val="center"/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6748D3"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  <w:t xml:space="preserve">Type 2 Diabetes with or without statin use </w:t>
                              </w:r>
                              <w:r w:rsidRPr="006748D3">
                                <w:rPr>
                                  <w:rFonts w:ascii="Microsoft JhengHei" w:eastAsia="Microsoft JhengHei" w:hAnsi="Microsoft JhengHei" w:hint="eastAsia"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6748D3"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  <w:t>N=812,42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直線單箭頭接點 9"/>
                        <wps:cNvCnPr/>
                        <wps:spPr>
                          <a:xfrm>
                            <a:off x="1060353" y="673230"/>
                            <a:ext cx="6527" cy="15951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" name="直線單箭頭接點 10"/>
                        <wps:cNvCnPr/>
                        <wps:spPr>
                          <a:xfrm flipH="1">
                            <a:off x="1078193" y="1435810"/>
                            <a:ext cx="64925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矩形 11"/>
                        <wps:cNvSpPr/>
                        <wps:spPr>
                          <a:xfrm>
                            <a:off x="-83506" y="3312488"/>
                            <a:ext cx="4535194" cy="120065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7303E" w:rsidRPr="006748D3" w:rsidRDefault="0057303E" w:rsidP="0057303E">
                              <w:pPr>
                                <w:spacing w:line="240" w:lineRule="auto"/>
                                <w:jc w:val="center"/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6748D3"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  <w:t xml:space="preserve">Inverse probability of treatment-weighted of age groups, sex, income levels, urbanization, types of </w:t>
                              </w:r>
                              <w:proofErr w:type="spellStart"/>
                              <w:r w:rsidRPr="006748D3"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  <w:t>antidiabetic</w:t>
                              </w:r>
                              <w:proofErr w:type="spellEnd"/>
                              <w:r w:rsidRPr="006748D3"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  <w:t xml:space="preserve"> drugs used, </w:t>
                              </w:r>
                              <w:proofErr w:type="spellStart"/>
                              <w:r w:rsidRPr="006748D3"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  <w:t>antidiabetic</w:t>
                              </w:r>
                              <w:proofErr w:type="spellEnd"/>
                              <w:r w:rsidRPr="006748D3"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  <w:t xml:space="preserve"> drugs, diabetic severity, coexisting comorbidities, Medication use related to the risk of sepsis, and the </w:t>
                              </w:r>
                              <w:proofErr w:type="spellStart"/>
                              <w:r w:rsidRPr="006748D3"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  <w:t>Charlson</w:t>
                              </w:r>
                              <w:proofErr w:type="spellEnd"/>
                              <w:r w:rsidRPr="006748D3">
                                <w:rPr>
                                  <w:rFonts w:ascii="Microsoft JhengHei" w:eastAsia="Microsoft JhengHei" w:hAnsi="Microsoft JhengHei"/>
                                  <w:color w:val="000000"/>
                                  <w:sz w:val="20"/>
                                  <w:szCs w:val="20"/>
                                </w:rPr>
                                <w:t xml:space="preserve"> comorbidity index sco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直線單箭頭接點 12"/>
                        <wps:cNvCnPr/>
                        <wps:spPr>
                          <a:xfrm>
                            <a:off x="2120279" y="2703276"/>
                            <a:ext cx="5974" cy="60920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13" name="群組 13"/>
                        <wpg:cNvGrpSpPr/>
                        <wpg:grpSpPr>
                          <a:xfrm>
                            <a:off x="-89480" y="4971349"/>
                            <a:ext cx="4465599" cy="1164085"/>
                            <a:chOff x="-108530" y="-1800926"/>
                            <a:chExt cx="4465599" cy="1164085"/>
                          </a:xfrm>
                        </wpg:grpSpPr>
                        <wpg:grpSp>
                          <wpg:cNvPr id="14" name="群組 14"/>
                          <wpg:cNvGrpSpPr/>
                          <wpg:grpSpPr>
                            <a:xfrm>
                              <a:off x="189098" y="-1729741"/>
                              <a:ext cx="4094950" cy="900234"/>
                              <a:chOff x="36698" y="-1729741"/>
                              <a:chExt cx="4094950" cy="900234"/>
                            </a:xfrm>
                          </wpg:grpSpPr>
                          <wps:wsp>
                            <wps:cNvPr id="15" name="矩形 15"/>
                            <wps:cNvSpPr/>
                            <wps:spPr>
                              <a:xfrm>
                                <a:off x="36698" y="-1448407"/>
                                <a:ext cx="1647825" cy="618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57303E" w:rsidRDefault="0057303E" w:rsidP="0057303E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748D3"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  <w:t>Stain Users (</w:t>
                                  </w:r>
                                  <w:r w:rsidRPr="006748D3">
                                    <w:rPr>
                                      <w:rFonts w:ascii="Arial" w:eastAsia="Microsoft JhengHei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 w:rsidRPr="006748D3"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8 </w:t>
                                  </w:r>
                                  <w:proofErr w:type="spellStart"/>
                                  <w:r w:rsidRPr="006748D3"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  <w:t>cDDD</w:t>
                                  </w:r>
                                  <w:proofErr w:type="spellEnd"/>
                                  <w:r w:rsidRPr="006748D3"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  <w:t>-year)</w:t>
                                  </w:r>
                                </w:p>
                                <w:p w:rsidR="0057303E" w:rsidRPr="006748D3" w:rsidRDefault="0057303E" w:rsidP="0057303E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748D3"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N = 411,48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矩形 16"/>
                            <wps:cNvSpPr/>
                            <wps:spPr>
                              <a:xfrm>
                                <a:off x="2293323" y="-1441913"/>
                                <a:ext cx="1838325" cy="60647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57303E" w:rsidRPr="006748D3" w:rsidRDefault="0057303E" w:rsidP="0057303E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748D3"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tatin Nonusers (0 </w:t>
                                  </w:r>
                                  <w:proofErr w:type="spellStart"/>
                                  <w:r w:rsidRPr="006748D3"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  <w:t>cDDD</w:t>
                                  </w:r>
                                  <w:proofErr w:type="spellEnd"/>
                                  <w:r w:rsidRPr="006748D3"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  <w:t>-year)</w:t>
                                  </w:r>
                                </w:p>
                                <w:p w:rsidR="0057303E" w:rsidRPr="006748D3" w:rsidRDefault="0057303E" w:rsidP="0057303E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748D3">
                                    <w:rPr>
                                      <w:rFonts w:ascii="Microsoft JhengHei" w:eastAsia="Microsoft JhengHei" w:hAnsi="Microsoft JhengHe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N = 400,93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文字方塊 17"/>
                            <wps:cNvSpPr txBox="1"/>
                            <wps:spPr>
                              <a:xfrm>
                                <a:off x="2257621" y="-1699152"/>
                                <a:ext cx="1838325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57303E" w:rsidRPr="002164A2" w:rsidRDefault="0057303E" w:rsidP="0057303E">
                                  <w:pPr>
                                    <w:jc w:val="center"/>
                                    <w:rPr>
                                      <w:rFonts w:ascii="Microsoft JhengHei" w:eastAsia="Microsoft JhengHei" w:hAnsi="Microsoft JhengHei"/>
                                      <w:sz w:val="20"/>
                                      <w:szCs w:val="20"/>
                                    </w:rPr>
                                  </w:pPr>
                                  <w:r w:rsidRPr="00B03A3B">
                                    <w:rPr>
                                      <w:rFonts w:ascii="Microsoft JhengHei" w:eastAsia="Microsoft JhengHei" w:hAnsi="Microsoft JhengHei"/>
                                      <w:sz w:val="20"/>
                                      <w:szCs w:val="20"/>
                                    </w:rPr>
                                    <w:t xml:space="preserve">Comparison </w:t>
                                  </w:r>
                                  <w:r w:rsidRPr="002164A2">
                                    <w:rPr>
                                      <w:rFonts w:ascii="Microsoft JhengHei" w:eastAsia="Microsoft JhengHei" w:hAnsi="Microsoft JhengHei"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" name="文字方塊 18"/>
                            <wps:cNvSpPr txBox="1"/>
                            <wps:spPr>
                              <a:xfrm>
                                <a:off x="81288" y="-1729741"/>
                                <a:ext cx="1647825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57303E" w:rsidRPr="002164A2" w:rsidRDefault="0057303E" w:rsidP="0057303E">
                                  <w:pPr>
                                    <w:jc w:val="center"/>
                                    <w:rPr>
                                      <w:rFonts w:ascii="Microsoft JhengHei" w:eastAsia="Microsoft JhengHei" w:hAnsi="Microsoft JhengHe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Microsoft JhengHei" w:eastAsia="Microsoft JhengHei" w:hAnsi="Microsoft JhengHei"/>
                                      <w:sz w:val="20"/>
                                      <w:szCs w:val="20"/>
                                    </w:rPr>
                                    <w:t>Case</w:t>
                                  </w:r>
                                  <w:r w:rsidRPr="00B6085F">
                                    <w:rPr>
                                      <w:rFonts w:ascii="Microsoft JhengHei" w:eastAsia="Microsoft JhengHei" w:hAnsi="Microsoft JhengHe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2164A2">
                                    <w:rPr>
                                      <w:rFonts w:ascii="Microsoft JhengHei" w:eastAsia="Microsoft JhengHei" w:hAnsi="Microsoft JhengHei"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9" name="矩形 19"/>
                          <wps:cNvSpPr/>
                          <wps:spPr>
                            <a:xfrm>
                              <a:off x="-108530" y="-1800926"/>
                              <a:ext cx="4465599" cy="116408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dash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0" name="直線單箭頭接點 20"/>
                        <wps:cNvCnPr/>
                        <wps:spPr>
                          <a:xfrm>
                            <a:off x="2137235" y="4523764"/>
                            <a:ext cx="5896" cy="44726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7BC1DD" id="群組 1" o:spid="_x0000_s1026" style="position:absolute;margin-left:-8.65pt;margin-top:-43.35pt;width:484.6pt;height:630pt;z-index:251659264;mso-position-horizontal-relative:margin;mso-width-relative:margin;mso-height-relative:margin" coordorigin="-894" coordsize="48246,613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">
                <v:rect id="矩形 2" o:spid="_x0000_s1027" style="position:absolute;left:254;width:42354;height:65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CsRcIA&#10;AADaAAAADwAAAGRycy9kb3ducmV2LnhtbESPwWrDMBBE74H+g9hCb4ncHELjRgmlUDCBHOqkPS/W&#10;1jKxVsaSbcVfXxUKOQ4z84bZHaJtxUi9bxwreF5lIIgrpxuuFVzOH8sXED4ga2wdk4IbeTjsHxY7&#10;zLWb+JPGMtQiQdjnqMCE0OVS+sqQRb9yHXHyflxvMSTZ11L3OCW4beU6yzbSYsNpwWBH74aqazlY&#10;BUc/D2Ol/SmaaIrt13c2l3xV6ukxvr2CCBTDPfzfLrSCNfxdST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sKxFwgAAANoAAAAPAAAAAAAAAAAAAAAAAJgCAABkcnMvZG93&#10;bnJldi54bWxQSwUGAAAAAAQABAD1AAAAhwMAAAAA&#10;" fillcolor="window" strokecolor="windowText" strokeweight="1pt">
                  <v:textbox>
                    <w:txbxContent>
                      <w:p w:rsidR="0057303E" w:rsidRPr="006748D3" w:rsidRDefault="0057303E" w:rsidP="0057303E">
                        <w:pPr>
                          <w:spacing w:line="240" w:lineRule="auto"/>
                          <w:jc w:val="center"/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</w:pPr>
                        <w:r w:rsidRPr="006748D3">
                          <w:rPr>
                            <w:rFonts w:ascii="Arial" w:eastAsia="Microsoft JhengHei" w:hAnsi="Arial" w:cs="Arial"/>
                            <w:color w:val="000000"/>
                            <w:sz w:val="20"/>
                            <w:szCs w:val="20"/>
                          </w:rPr>
                          <w:t xml:space="preserve">≥40 years who had been diagnosed with type 2 diabetes between 2008 and 2020 </w:t>
                        </w:r>
                        <w:r w:rsidRPr="006748D3">
                          <w:rPr>
                            <w:rFonts w:ascii="Microsoft JhengHei" w:eastAsia="Microsoft JhengHei" w:hAnsi="Microsoft JhengHei" w:hint="eastAsia"/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 w:rsidRPr="006748D3"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  <w:t>N=861,571)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4" o:spid="_x0000_s1028" type="#_x0000_t202" style="position:absolute;left:17574;top:9445;width:29778;height:120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pKVMMA&#10;AADaAAAADwAAAGRycy9kb3ducmV2LnhtbESPT2vCQBTE74LfYXmCN91YJGjqKiJVFLxoFXp8zb7m&#10;j9m3IbvG9Nt3BaHHYWZ+wyxWnalES40rLCuYjCMQxKnVBWcKLp/b0QyE88gaK8uk4JccrJb93gIT&#10;bR98ovbsMxEg7BJUkHtfJ1K6NCeDbmxr4uD92MagD7LJpG7wEeCmkm9RFEuDBYeFHGva5JTeznej&#10;AMuyuuxM9I3x7OujvR4PcTk/KDUcdOt3EJ46/x9+tfdawRSeV8INkM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LpKVMMAAADaAAAADwAAAAAAAAAAAAAAAACYAgAAZHJzL2Rv&#10;d25yZXYueG1sUEsFBgAAAAAEAAQA9QAAAIgDAAAAAA==&#10;" fillcolor="window" strokeweight=".5pt">
                  <v:stroke dashstyle="dash"/>
                  <v:textbox>
                    <w:txbxContent>
                      <w:p w:rsidR="0057303E" w:rsidRPr="00B86633" w:rsidRDefault="0057303E" w:rsidP="0057303E">
                        <w:pPr>
                          <w:adjustRightInd w:val="0"/>
                          <w:snapToGrid w:val="0"/>
                          <w:spacing w:line="240" w:lineRule="auto"/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  <w:u w:val="single"/>
                          </w:rPr>
                        </w:pPr>
                        <w:r w:rsidRPr="00B86633">
                          <w:rPr>
                            <w:rFonts w:ascii="Microsoft JhengHei" w:eastAsia="Microsoft JhengHei" w:hAnsi="Microsoft JhengHei" w:hint="eastAsia"/>
                            <w:sz w:val="20"/>
                            <w:szCs w:val="20"/>
                            <w:u w:val="single"/>
                          </w:rPr>
                          <w:t>E</w:t>
                        </w:r>
                        <w:r w:rsidRPr="00B86633"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  <w:u w:val="single"/>
                          </w:rPr>
                          <w:t>xclusion Criteria</w:t>
                        </w:r>
                      </w:p>
                      <w:p w:rsidR="0057303E" w:rsidRDefault="0057303E" w:rsidP="0057303E">
                        <w:pPr>
                          <w:adjustRightInd w:val="0"/>
                          <w:snapToGrid w:val="0"/>
                          <w:spacing w:line="240" w:lineRule="auto"/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>1) M</w:t>
                        </w:r>
                        <w:r w:rsidRPr="009C20F2"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>issing data on age at diagnosis or date of diagnosis</w:t>
                        </w:r>
                        <w:r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 xml:space="preserve"> (N=10,440)</w:t>
                        </w:r>
                      </w:p>
                      <w:p w:rsidR="0057303E" w:rsidRDefault="0057303E" w:rsidP="0057303E">
                        <w:pPr>
                          <w:adjustRightInd w:val="0"/>
                          <w:snapToGrid w:val="0"/>
                          <w:spacing w:line="240" w:lineRule="auto"/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</w:pPr>
                        <w:r w:rsidRPr="00992BED"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 xml:space="preserve">2) </w:t>
                        </w:r>
                        <w:r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>M</w:t>
                        </w:r>
                        <w:r w:rsidRPr="009C20F2"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>ultiple classes of statins during the follow-up period</w:t>
                        </w:r>
                        <w:r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 xml:space="preserve"> (N=29,775)</w:t>
                        </w:r>
                      </w:p>
                      <w:p w:rsidR="0057303E" w:rsidRDefault="0057303E" w:rsidP="0057303E">
                        <w:pPr>
                          <w:adjustRightInd w:val="0"/>
                          <w:snapToGrid w:val="0"/>
                          <w:spacing w:line="240" w:lineRule="auto"/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>3) R</w:t>
                        </w:r>
                        <w:r w:rsidRPr="009F6104"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>ecurrent sepsis were excluded</w:t>
                        </w:r>
                        <w:r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 xml:space="preserve"> (N=8,936</w:t>
                        </w:r>
                        <w:r w:rsidRPr="009F6104">
                          <w:rPr>
                            <w:rFonts w:ascii="Microsoft JhengHei" w:eastAsia="Microsoft JhengHei" w:hAnsi="Microsoft JhengHei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rect id="矩形 7" o:spid="_x0000_s1029" style="position:absolute;left:597;top:22580;width:43012;height:42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cP3cIA&#10;AADaAAAADwAAAGRycy9kb3ducmV2LnhtbESPQWsCMRSE74X+h/AKvXWzeqh2NYoUCiJ46Ko9PzbP&#10;zeLmZdnENfrrG0HwOMzMN8x8GW0rBup941jBKMtBEFdON1wr2O9+PqYgfEDW2DomBVfysFy8vsyx&#10;0O7CvzSUoRYJwr5ABSaErpDSV4Ys+sx1xMk7ut5iSLKvpe7xkuC2leM8/5QWG04LBjv6NlSdyrNV&#10;sPG381Bpv40mmvXX4S+/lXxS6v0trmYgAsXwDD/aa61gAvcr6Qb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xw/dwgAAANoAAAAPAAAAAAAAAAAAAAAAAJgCAABkcnMvZG93&#10;bnJldi54bWxQSwUGAAAAAAQABAD1AAAAhwMAAAAA&#10;" fillcolor="window" strokecolor="windowText" strokeweight="1pt">
                  <v:textbox>
                    <w:txbxContent>
                      <w:p w:rsidR="0057303E" w:rsidRPr="006748D3" w:rsidRDefault="0057303E" w:rsidP="0057303E">
                        <w:pPr>
                          <w:spacing w:line="240" w:lineRule="auto"/>
                          <w:jc w:val="center"/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</w:pPr>
                        <w:r w:rsidRPr="006748D3"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  <w:t xml:space="preserve">Type 2 Diabetes with or without statin use </w:t>
                        </w:r>
                        <w:r w:rsidRPr="006748D3">
                          <w:rPr>
                            <w:rFonts w:ascii="Microsoft JhengHei" w:eastAsia="Microsoft JhengHei" w:hAnsi="Microsoft JhengHei" w:hint="eastAsia"/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 w:rsidRPr="006748D3"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  <w:t>N=812,420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9" o:spid="_x0000_s1030" type="#_x0000_t32" style="position:absolute;left:10603;top:6732;width:65;height:1595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FdTMQAAADaAAAADwAAAGRycy9kb3ducmV2LnhtbESPW2sCMRSE34X+h3AKfSmabQuiW6OI&#10;F+iLqKvg62Fz9kI3J9sk6vrvjVDwcZiZb5jJrDONuJDztWUFH4MEBHFudc2lguNh3R+B8AFZY2OZ&#10;FNzIw2z60ptgqu2V93TJQikihH2KCqoQ2lRKn1dk0A9sSxy9wjqDIUpXSu3wGuGmkZ9JMpQGa44L&#10;Fba0qCj/zc5GgSz3X+a0KrrhpnDj5e59+9dmW6XeXrv5N4hAXXiG/9s/WsEYHlfiDZDT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6gV1MxAAAANoAAAAPAAAAAAAAAAAA&#10;AAAAAKECAABkcnMvZG93bnJldi54bWxQSwUGAAAAAAQABAD5AAAAkgMAAAAA&#10;" strokecolor="windowText" strokeweight=".5pt">
                  <v:stroke endarrow="block" joinstyle="miter"/>
                </v:shape>
                <v:shape id="直線單箭頭接點 10" o:spid="_x0000_s1031" type="#_x0000_t32" style="position:absolute;left:10781;top:14358;width:6493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D3d8UAAADbAAAADwAAAGRycy9kb3ducmV2LnhtbESPQWvCQBCF74X+h2UKXopu9CASXaVI&#10;iyJ4qAq5DtkxiWZn0+xq4r93DkJvM7w3732zWPWuVndqQ+XZwHiUgCLOva24MHA6/gxnoEJEtlh7&#10;JgMPCrBavr8tMLW+41+6H2KhJIRDigbKGJtU65CX5DCMfEMs2tm3DqOsbaFti52Eu1pPkmSqHVYs&#10;DSU2tC4pvx5uzsAsm37/XfeXrIuh2J0/j9nltt4YM/jov+agIvXx3/y63lrBF3r5RQbQy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kD3d8UAAADbAAAADwAAAAAAAAAA&#10;AAAAAAChAgAAZHJzL2Rvd25yZXYueG1sUEsFBgAAAAAEAAQA+QAAAJMDAAAAAA==&#10;" strokecolor="windowText" strokeweight=".5pt">
                  <v:stroke dashstyle="dash" endarrow="block" joinstyle="miter"/>
                </v:shape>
                <v:rect id="矩形 11" o:spid="_x0000_s1032" style="position:absolute;left:-835;top:33124;width:45351;height:120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V6z78A&#10;AADbAAAADwAAAGRycy9kb3ducmV2LnhtbERPS4vCMBC+C/sfwix409Q9LNo1iggLIuzB+jgPzWxT&#10;bCaliTX6640geJuP7znzZbSN6KnztWMFk3EGgrh0uuZKwWH/O5qC8AFZY+OYFNzIw3LxMZhjrt2V&#10;d9QXoRIphH2OCkwIbS6lLw1Z9GPXEifu33UWQ4JdJXWH1xRuG/mVZd/SYs2pwWBLa0PlubhYBVt/&#10;v/Sl9n/RRLOZHU/ZveCzUsPPuPoBESiGt/jl3ug0fwLPX9IBcvE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WRXrPvwAAANsAAAAPAAAAAAAAAAAAAAAAAJgCAABkcnMvZG93bnJl&#10;di54bWxQSwUGAAAAAAQABAD1AAAAhAMAAAAA&#10;" fillcolor="window" strokecolor="windowText" strokeweight="1pt">
                  <v:textbox>
                    <w:txbxContent>
                      <w:p w:rsidR="0057303E" w:rsidRPr="006748D3" w:rsidRDefault="0057303E" w:rsidP="0057303E">
                        <w:pPr>
                          <w:spacing w:line="240" w:lineRule="auto"/>
                          <w:jc w:val="center"/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</w:pPr>
                        <w:r w:rsidRPr="006748D3"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  <w:t xml:space="preserve">Inverse probability of treatment-weighted of age groups, sex, income levels, urbanization, types of </w:t>
                        </w:r>
                        <w:proofErr w:type="spellStart"/>
                        <w:r w:rsidRPr="006748D3"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  <w:t>antidiabetic</w:t>
                        </w:r>
                        <w:proofErr w:type="spellEnd"/>
                        <w:r w:rsidRPr="006748D3"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  <w:t xml:space="preserve"> drugs used, </w:t>
                        </w:r>
                        <w:proofErr w:type="spellStart"/>
                        <w:r w:rsidRPr="006748D3"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  <w:t>antidiabetic</w:t>
                        </w:r>
                        <w:proofErr w:type="spellEnd"/>
                        <w:r w:rsidRPr="006748D3"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  <w:t xml:space="preserve"> drugs, diabetic severity, coexisting comorbidities, Medication use related to the risk of sepsis, and the </w:t>
                        </w:r>
                        <w:proofErr w:type="spellStart"/>
                        <w:r w:rsidRPr="006748D3"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  <w:t>Charlson</w:t>
                        </w:r>
                        <w:proofErr w:type="spellEnd"/>
                        <w:r w:rsidRPr="006748D3">
                          <w:rPr>
                            <w:rFonts w:ascii="Microsoft JhengHei" w:eastAsia="Microsoft JhengHei" w:hAnsi="Microsoft JhengHei"/>
                            <w:color w:val="000000"/>
                            <w:sz w:val="20"/>
                            <w:szCs w:val="20"/>
                          </w:rPr>
                          <w:t xml:space="preserve"> comorbidity index score</w:t>
                        </w:r>
                      </w:p>
                    </w:txbxContent>
                  </v:textbox>
                </v:rect>
                <v:shape id="直線單箭頭接點 12" o:spid="_x0000_s1033" type="#_x0000_t32" style="position:absolute;left:21202;top:27032;width:60;height:60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lFD8sMAAADbAAAADwAAAGRycy9kb3ducmV2LnhtbERPS2sCMRC+F/wPYQQvRbO1IHW7WZGq&#10;0EuxrkKvw2b2gZvJmkTd/vumUOhtPr7nZKvBdOJGzreWFTzNEhDEpdUt1wpOx930BYQPyBo7y6Tg&#10;mzys8tFDhqm2dz7QrQi1iCHsU1TQhNCnUvqyIYN+ZnviyFXWGQwRulpqh/cYbjo5T5KFNNhybGiw&#10;p7eGynNxNQpkfXg2X9tqWHxUbrn5fNxf+mKv1GQ8rF9BBBrCv/jP/a7j/Dn8/hIPkPk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JRQ/LDAAAA2wAAAA8AAAAAAAAAAAAA&#10;AAAAoQIAAGRycy9kb3ducmV2LnhtbFBLBQYAAAAABAAEAPkAAACRAwAAAAA=&#10;" strokecolor="windowText" strokeweight=".5pt">
                  <v:stroke endarrow="block" joinstyle="miter"/>
                </v:shape>
                <v:group id="群組 13" o:spid="_x0000_s1034" style="position:absolute;left:-894;top:49713;width:44655;height:11641" coordorigin="-1085,-18009" coordsize="44655,116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group id="群組 14" o:spid="_x0000_s1035" style="position:absolute;left:1890;top:-17297;width:40950;height:9002" coordorigin="366,-17297" coordsize="40949,90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<v:rect id="矩形 15" o:spid="_x0000_s1036" style="position:absolute;left:366;top:-14484;width:16479;height:61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58zMAA&#10;AADbAAAADwAAAGRycy9kb3ducmV2LnhtbERP32vCMBB+H+x/CDfY25oqTFw1igwGIviwqns+mrMp&#10;NpfSxBr96xdB8O0+vp83X0bbioF63zhWMMpyEMSV0w3XCva7n48pCB+QNbaOScGVPCwXry9zLLS7&#10;8C8NZahFCmFfoAITQldI6StDFn3mOuLEHV1vMSTY11L3eEnhtpXjPJ9Iiw2nBoMdfRuqTuXZKtj4&#10;23motN9GE8366/CX30o+KfX+FlczEIFieIof7rVO8z/h/ks6QC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X58zMAAAADbAAAADwAAAAAAAAAAAAAAAACYAgAAZHJzL2Rvd25y&#10;ZXYueG1sUEsFBgAAAAAEAAQA9QAAAIUDAAAAAA==&#10;" fillcolor="window" strokecolor="windowText" strokeweight="1pt">
                      <v:textbox>
                        <w:txbxContent>
                          <w:p w:rsidR="0057303E" w:rsidRDefault="0057303E" w:rsidP="0057303E">
                            <w:pPr>
                              <w:spacing w:line="240" w:lineRule="auto"/>
                              <w:jc w:val="center"/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748D3"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  <w:t>Stain Users (</w:t>
                            </w:r>
                            <w:r w:rsidRPr="006748D3">
                              <w:rPr>
                                <w:rFonts w:ascii="Arial" w:eastAsia="Microsoft JhengHei" w:hAnsi="Arial" w:cs="Arial"/>
                                <w:color w:val="000000"/>
                                <w:sz w:val="20"/>
                                <w:szCs w:val="20"/>
                              </w:rPr>
                              <w:t>≥</w:t>
                            </w:r>
                            <w:r w:rsidRPr="006748D3"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  <w:t xml:space="preserve">28 </w:t>
                            </w:r>
                            <w:proofErr w:type="spellStart"/>
                            <w:r w:rsidRPr="006748D3"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  <w:t>cDDD</w:t>
                            </w:r>
                            <w:proofErr w:type="spellEnd"/>
                            <w:r w:rsidRPr="006748D3"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  <w:t>-year)</w:t>
                            </w:r>
                          </w:p>
                          <w:p w:rsidR="0057303E" w:rsidRPr="006748D3" w:rsidRDefault="0057303E" w:rsidP="0057303E">
                            <w:pPr>
                              <w:spacing w:line="240" w:lineRule="auto"/>
                              <w:jc w:val="center"/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748D3"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  <w:t xml:space="preserve"> (N = 411,489)</w:t>
                            </w:r>
                          </w:p>
                        </w:txbxContent>
                      </v:textbox>
                    </v:rect>
                    <v:rect id="矩形 16" o:spid="_x0000_s1037" style="position:absolute;left:22933;top:-14419;width:18383;height:606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ziu78A&#10;AADbAAAADwAAAGRycy9kb3ducmV2LnhtbERPTYvCMBC9C/6HMIK3NXUPsluNIoIgCx6s7p6HZmyK&#10;zaQ0sUZ/vREWvM3jfc5iFW0jeup87VjBdJKBIC6drrlScDpuP75A+ICssXFMCu7kYbUcDhaYa3fj&#10;A/VFqEQKYZ+jAhNCm0vpS0MW/cS1xIk7u85iSLCrpO7wlsJtIz+zbCYt1pwaDLa0MVReiqtV8OMf&#10;177Ufh9NNLvv37/sUfBFqfEorucgAsXwFv+7dzrNn8Hrl3SAXD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rOK7vwAAANsAAAAPAAAAAAAAAAAAAAAAAJgCAABkcnMvZG93bnJl&#10;di54bWxQSwUGAAAAAAQABAD1AAAAhAMAAAAA&#10;" fillcolor="window" strokecolor="windowText" strokeweight="1pt">
                      <v:textbox>
                        <w:txbxContent>
                          <w:p w:rsidR="0057303E" w:rsidRPr="006748D3" w:rsidRDefault="0057303E" w:rsidP="0057303E">
                            <w:pPr>
                              <w:spacing w:line="240" w:lineRule="auto"/>
                              <w:jc w:val="center"/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748D3"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  <w:t xml:space="preserve">Statin Nonusers (0 </w:t>
                            </w:r>
                            <w:proofErr w:type="spellStart"/>
                            <w:r w:rsidRPr="006748D3"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  <w:t>cDDD</w:t>
                            </w:r>
                            <w:proofErr w:type="spellEnd"/>
                            <w:r w:rsidRPr="006748D3"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  <w:t>-year)</w:t>
                            </w:r>
                          </w:p>
                          <w:p w:rsidR="0057303E" w:rsidRPr="006748D3" w:rsidRDefault="0057303E" w:rsidP="0057303E">
                            <w:pPr>
                              <w:spacing w:line="240" w:lineRule="auto"/>
                              <w:jc w:val="center"/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748D3">
                              <w:rPr>
                                <w:rFonts w:ascii="Microsoft JhengHei" w:eastAsia="Microsoft JhengHei" w:hAnsi="Microsoft JhengHei"/>
                                <w:color w:val="000000"/>
                                <w:sz w:val="20"/>
                                <w:szCs w:val="20"/>
                              </w:rPr>
                              <w:t xml:space="preserve"> (N = 400,931)</w:t>
                            </w:r>
                          </w:p>
                        </w:txbxContent>
                      </v:textbox>
                    </v:rect>
                    <v:shape id="文字方塊 17" o:spid="_x0000_s1038" type="#_x0000_t202" style="position:absolute;left:22576;top:-16991;width:18383;height:3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6C+8QA&#10;AADbAAAADwAAAGRycy9kb3ducmV2LnhtbERPTWvCQBC9F/wPywje6qaCNaSuEgKhRdqDqZfeptkx&#10;Cc3Optmtif56tyB4m8f7nPV2NK04Ue8aywqe5hEI4tLqhisFh8/8MQbhPLLG1jIpOJOD7WbysMZE&#10;24H3dCp8JUIIuwQV1N53iZSurMmgm9uOOHBH2xv0AfaV1D0OIdy0chFFz9Jgw6Ghxo6ymsqf4s8o&#10;2GX5B+6/Fya+tNnr+zHtfg9fS6Vm0zF9AeFp9Hfxzf2mw/wV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+gvvEAAAA2wAAAA8AAAAAAAAAAAAAAAAAmAIAAGRycy9k&#10;b3ducmV2LnhtbFBLBQYAAAAABAAEAPUAAACJAwAAAAA=&#10;" filled="f" stroked="f" strokeweight=".5pt">
                      <v:textbox>
                        <w:txbxContent>
                          <w:p w:rsidR="0057303E" w:rsidRPr="002164A2" w:rsidRDefault="0057303E" w:rsidP="0057303E">
                            <w:pPr>
                              <w:jc w:val="center"/>
                              <w:rPr>
                                <w:rFonts w:ascii="Microsoft JhengHei" w:eastAsia="Microsoft JhengHei" w:hAnsi="Microsoft JhengHei"/>
                                <w:sz w:val="20"/>
                                <w:szCs w:val="20"/>
                              </w:rPr>
                            </w:pPr>
                            <w:r w:rsidRPr="00B03A3B">
                              <w:rPr>
                                <w:rFonts w:ascii="Microsoft JhengHei" w:eastAsia="Microsoft JhengHei" w:hAnsi="Microsoft JhengHei"/>
                                <w:sz w:val="20"/>
                                <w:szCs w:val="20"/>
                              </w:rPr>
                              <w:t xml:space="preserve">Comparison </w:t>
                            </w:r>
                            <w:r w:rsidRPr="002164A2">
                              <w:rPr>
                                <w:rFonts w:ascii="Microsoft JhengHei" w:eastAsia="Microsoft JhengHei" w:hAnsi="Microsoft JhengHei"/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  <v:shape id="文字方塊 18" o:spid="_x0000_s1039" type="#_x0000_t202" style="position:absolute;left:812;top:-17297;width:16479;height:3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EWic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IGV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YRaJxQAAANsAAAAPAAAAAAAAAAAAAAAAAJgCAABkcnMv&#10;ZG93bnJldi54bWxQSwUGAAAAAAQABAD1AAAAigMAAAAA&#10;" filled="f" stroked="f" strokeweight=".5pt">
                      <v:textbox>
                        <w:txbxContent>
                          <w:p w:rsidR="0057303E" w:rsidRPr="002164A2" w:rsidRDefault="0057303E" w:rsidP="0057303E">
                            <w:pPr>
                              <w:jc w:val="center"/>
                              <w:rPr>
                                <w:rFonts w:ascii="Microsoft JhengHei" w:eastAsia="Microsoft JhengHei" w:hAnsi="Microsoft JhengHe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Microsoft JhengHei" w:eastAsia="Microsoft JhengHei" w:hAnsi="Microsoft JhengHei"/>
                                <w:sz w:val="20"/>
                                <w:szCs w:val="20"/>
                              </w:rPr>
                              <w:t>Case</w:t>
                            </w:r>
                            <w:r w:rsidRPr="00B6085F">
                              <w:rPr>
                                <w:rFonts w:ascii="Microsoft JhengHei" w:eastAsia="Microsoft JhengHei" w:hAnsi="Microsoft JhengHe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164A2">
                              <w:rPr>
                                <w:rFonts w:ascii="Microsoft JhengHei" w:eastAsia="Microsoft JhengHei" w:hAnsi="Microsoft JhengHei"/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</v:group>
                  <v:rect id="矩形 19" o:spid="_x0000_s1040" style="position:absolute;left:-1085;top:-18009;width:44655;height:116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UGacMA&#10;AADbAAAADwAAAGRycy9kb3ducmV2LnhtbERPS2vCQBC+F/wPywi9SN20gtjoKmJaUPDgo1K8Ddkx&#10;CWZnQ3abxH/vCkJv8/E9Z7boTCkaql1hWcH7MAJBnFpdcKbg5/j9NgHhPLLG0jIpuJGDxbz3MsNY&#10;25b31Bx8JkIIuxgV5N5XsZQuzcmgG9qKOHAXWxv0AdaZ1DW2IdyU8iOKxtJgwaEhx4pWOaXXw59R&#10;MNicRi3vuGiSr/N4W514kyS/Sr32u+UUhKfO/4uf7rUO8z/h8Us4QM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ZUGacMAAADbAAAADwAAAAAAAAAAAAAAAACYAgAAZHJzL2Rv&#10;d25yZXYueG1sUEsFBgAAAAAEAAQA9QAAAIgDAAAAAA==&#10;" filled="f" strokecolor="windowText" strokeweight="1pt">
                    <v:stroke dashstyle="dash"/>
                  </v:rect>
                </v:group>
                <v:shape id="直線單箭頭接點 20" o:spid="_x0000_s1041" type="#_x0000_t32" style="position:absolute;left:21372;top:45237;width:59;height:447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6Oyo8IAAADbAAAADwAAAGRycy9kb3ducmV2LnhtbERPy2oCMRTdF/oP4RbcFM2oIHU0M5S2&#10;gpuiTgW3l8mdB05uxiTq+PfNotDl4bzX+WA6cSPnW8sKppMEBHFpdcu1guPPZvwGwgdkjZ1lUvAg&#10;D3n2/LTGVNs7H+hWhFrEEPYpKmhC6FMpfdmQQT+xPXHkKusMhghdLbXDeww3nZwlyUIabDk2NNjT&#10;R0PlubgaBbI+zM3pqxoW35Vbfu5fd5e+2Ck1ehneVyACDeFf/OfeagWzuD5+iT9AZ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6Oyo8IAAADbAAAADwAAAAAAAAAAAAAA&#10;AAChAgAAZHJzL2Rvd25yZXYueG1sUEsFBgAAAAAEAAQA+QAAAJADAAAAAA==&#10;" strokecolor="windowText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ascii="Calibri" w:eastAsia="PMingLiU" w:hAnsi="Calibri"/>
          <w:kern w:val="2"/>
          <w:lang w:eastAsia="zh-TW"/>
        </w:rPr>
      </w:pPr>
      <w:r w:rsidRPr="0057303E">
        <w:rPr>
          <w:rFonts w:ascii="Calibri" w:eastAsia="PMingLiU" w:hAnsi="Calibri"/>
          <w:noProof/>
          <w:kern w:val="2"/>
          <w:lang w:eastAsia="zh-TW"/>
        </w:rPr>
        <w:t xml:space="preserve"> </w:t>
      </w: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</w:p>
    <w:p w:rsidR="0057303E" w:rsidRPr="0057303E" w:rsidRDefault="0057303E" w:rsidP="0057303E">
      <w:pPr>
        <w:widowControl w:val="0"/>
        <w:spacing w:line="240" w:lineRule="auto"/>
        <w:rPr>
          <w:rFonts w:eastAsia="PMingLiU"/>
          <w:kern w:val="2"/>
          <w:lang w:eastAsia="zh-TW"/>
        </w:rPr>
      </w:pPr>
    </w:p>
    <w:p w:rsidR="0057303E" w:rsidRPr="0057303E" w:rsidRDefault="0057303E" w:rsidP="0057303E"/>
    <w:p w:rsidR="0057303E" w:rsidRPr="0057303E" w:rsidRDefault="0057303E" w:rsidP="0057303E"/>
    <w:p w:rsidR="0057303E" w:rsidRPr="0057303E" w:rsidRDefault="0057303E" w:rsidP="0057303E"/>
    <w:p w:rsidR="00713709" w:rsidRPr="0057303E" w:rsidRDefault="00713709"/>
    <w:sectPr w:rsidR="00713709" w:rsidRPr="0057303E" w:rsidSect="00573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03E"/>
    <w:rsid w:val="00005B3C"/>
    <w:rsid w:val="00013544"/>
    <w:rsid w:val="00016EB2"/>
    <w:rsid w:val="000204A9"/>
    <w:rsid w:val="00020559"/>
    <w:rsid w:val="000227A5"/>
    <w:rsid w:val="00025B3F"/>
    <w:rsid w:val="00027AFB"/>
    <w:rsid w:val="000308F0"/>
    <w:rsid w:val="00036F6B"/>
    <w:rsid w:val="00037544"/>
    <w:rsid w:val="00037A43"/>
    <w:rsid w:val="000402FB"/>
    <w:rsid w:val="0004205B"/>
    <w:rsid w:val="0004410C"/>
    <w:rsid w:val="00045519"/>
    <w:rsid w:val="00050D9D"/>
    <w:rsid w:val="00051434"/>
    <w:rsid w:val="000520FB"/>
    <w:rsid w:val="00056413"/>
    <w:rsid w:val="00056CAF"/>
    <w:rsid w:val="00057308"/>
    <w:rsid w:val="00061F64"/>
    <w:rsid w:val="00063199"/>
    <w:rsid w:val="00063A76"/>
    <w:rsid w:val="00072988"/>
    <w:rsid w:val="000742D5"/>
    <w:rsid w:val="000759D8"/>
    <w:rsid w:val="000759DB"/>
    <w:rsid w:val="00077392"/>
    <w:rsid w:val="00083043"/>
    <w:rsid w:val="00085F79"/>
    <w:rsid w:val="00086221"/>
    <w:rsid w:val="000937DB"/>
    <w:rsid w:val="00097D08"/>
    <w:rsid w:val="000A2985"/>
    <w:rsid w:val="000A2A22"/>
    <w:rsid w:val="000A3211"/>
    <w:rsid w:val="000B0519"/>
    <w:rsid w:val="000B153A"/>
    <w:rsid w:val="000B4E14"/>
    <w:rsid w:val="000C3E2D"/>
    <w:rsid w:val="000C5E4B"/>
    <w:rsid w:val="000C6FC3"/>
    <w:rsid w:val="000D18E6"/>
    <w:rsid w:val="000D4966"/>
    <w:rsid w:val="000E0A31"/>
    <w:rsid w:val="000E36E9"/>
    <w:rsid w:val="000E543A"/>
    <w:rsid w:val="000F2224"/>
    <w:rsid w:val="000F42CB"/>
    <w:rsid w:val="000F491B"/>
    <w:rsid w:val="000F5347"/>
    <w:rsid w:val="00100D54"/>
    <w:rsid w:val="001016ED"/>
    <w:rsid w:val="00104E52"/>
    <w:rsid w:val="00105507"/>
    <w:rsid w:val="00106556"/>
    <w:rsid w:val="00107331"/>
    <w:rsid w:val="00120B69"/>
    <w:rsid w:val="001324BE"/>
    <w:rsid w:val="00136D5F"/>
    <w:rsid w:val="00141323"/>
    <w:rsid w:val="001422CD"/>
    <w:rsid w:val="00143351"/>
    <w:rsid w:val="0014453C"/>
    <w:rsid w:val="001508C4"/>
    <w:rsid w:val="00151C50"/>
    <w:rsid w:val="0015265D"/>
    <w:rsid w:val="00152CA0"/>
    <w:rsid w:val="00153454"/>
    <w:rsid w:val="00153755"/>
    <w:rsid w:val="00153C4E"/>
    <w:rsid w:val="00164426"/>
    <w:rsid w:val="00164C39"/>
    <w:rsid w:val="00165E0B"/>
    <w:rsid w:val="001731B4"/>
    <w:rsid w:val="00176D03"/>
    <w:rsid w:val="00177B56"/>
    <w:rsid w:val="0018156F"/>
    <w:rsid w:val="001928D1"/>
    <w:rsid w:val="001929CE"/>
    <w:rsid w:val="001933E8"/>
    <w:rsid w:val="00196798"/>
    <w:rsid w:val="001A5DB0"/>
    <w:rsid w:val="001B0DFF"/>
    <w:rsid w:val="001B30BF"/>
    <w:rsid w:val="001B35CD"/>
    <w:rsid w:val="001B549B"/>
    <w:rsid w:val="001C2726"/>
    <w:rsid w:val="001C2A60"/>
    <w:rsid w:val="001D3235"/>
    <w:rsid w:val="001D3B62"/>
    <w:rsid w:val="001D6574"/>
    <w:rsid w:val="001D74D4"/>
    <w:rsid w:val="001E09B1"/>
    <w:rsid w:val="001E1102"/>
    <w:rsid w:val="001E2343"/>
    <w:rsid w:val="001E331E"/>
    <w:rsid w:val="001E3374"/>
    <w:rsid w:val="001E3EF8"/>
    <w:rsid w:val="001E4E2A"/>
    <w:rsid w:val="001E7DBA"/>
    <w:rsid w:val="001F3C2A"/>
    <w:rsid w:val="001F4EA5"/>
    <w:rsid w:val="001F56E3"/>
    <w:rsid w:val="00210C95"/>
    <w:rsid w:val="00212302"/>
    <w:rsid w:val="002161A9"/>
    <w:rsid w:val="00224E9E"/>
    <w:rsid w:val="002253B3"/>
    <w:rsid w:val="0024184C"/>
    <w:rsid w:val="0025283E"/>
    <w:rsid w:val="00253C38"/>
    <w:rsid w:val="002577B3"/>
    <w:rsid w:val="0026144E"/>
    <w:rsid w:val="002624BD"/>
    <w:rsid w:val="002624F0"/>
    <w:rsid w:val="002635EE"/>
    <w:rsid w:val="00266087"/>
    <w:rsid w:val="0026738F"/>
    <w:rsid w:val="00271D0E"/>
    <w:rsid w:val="00272F32"/>
    <w:rsid w:val="00272FC2"/>
    <w:rsid w:val="002756D3"/>
    <w:rsid w:val="00275834"/>
    <w:rsid w:val="00281448"/>
    <w:rsid w:val="00281FFD"/>
    <w:rsid w:val="002854B7"/>
    <w:rsid w:val="002878D2"/>
    <w:rsid w:val="002912BE"/>
    <w:rsid w:val="002A0EBF"/>
    <w:rsid w:val="002A1AF0"/>
    <w:rsid w:val="002A4DC1"/>
    <w:rsid w:val="002A6023"/>
    <w:rsid w:val="002A6404"/>
    <w:rsid w:val="002A6BCA"/>
    <w:rsid w:val="002A6FA8"/>
    <w:rsid w:val="002A78B1"/>
    <w:rsid w:val="002A7D7F"/>
    <w:rsid w:val="002B06B4"/>
    <w:rsid w:val="002C0BF6"/>
    <w:rsid w:val="002C1B3A"/>
    <w:rsid w:val="002C61A8"/>
    <w:rsid w:val="002C6348"/>
    <w:rsid w:val="002D04BB"/>
    <w:rsid w:val="002D066A"/>
    <w:rsid w:val="002D4F13"/>
    <w:rsid w:val="002D5700"/>
    <w:rsid w:val="002E0E46"/>
    <w:rsid w:val="002E1768"/>
    <w:rsid w:val="002E2861"/>
    <w:rsid w:val="002E2A07"/>
    <w:rsid w:val="002E3AA5"/>
    <w:rsid w:val="002E485F"/>
    <w:rsid w:val="002E4FBC"/>
    <w:rsid w:val="002E7D18"/>
    <w:rsid w:val="002F0247"/>
    <w:rsid w:val="002F1865"/>
    <w:rsid w:val="002F2371"/>
    <w:rsid w:val="003042BC"/>
    <w:rsid w:val="003052D2"/>
    <w:rsid w:val="00307B56"/>
    <w:rsid w:val="00313EDF"/>
    <w:rsid w:val="00320172"/>
    <w:rsid w:val="00330269"/>
    <w:rsid w:val="003335DD"/>
    <w:rsid w:val="0034090A"/>
    <w:rsid w:val="00341156"/>
    <w:rsid w:val="00342F83"/>
    <w:rsid w:val="00343C8C"/>
    <w:rsid w:val="00344288"/>
    <w:rsid w:val="003469AF"/>
    <w:rsid w:val="00354B1C"/>
    <w:rsid w:val="00357C9E"/>
    <w:rsid w:val="00365CE9"/>
    <w:rsid w:val="0036708D"/>
    <w:rsid w:val="003712A5"/>
    <w:rsid w:val="0037211D"/>
    <w:rsid w:val="00373258"/>
    <w:rsid w:val="003737F0"/>
    <w:rsid w:val="0037667D"/>
    <w:rsid w:val="00376CBF"/>
    <w:rsid w:val="003771B5"/>
    <w:rsid w:val="00380C73"/>
    <w:rsid w:val="00390623"/>
    <w:rsid w:val="00391F6C"/>
    <w:rsid w:val="00392132"/>
    <w:rsid w:val="003954AF"/>
    <w:rsid w:val="003A3833"/>
    <w:rsid w:val="003A5927"/>
    <w:rsid w:val="003B01F2"/>
    <w:rsid w:val="003B0789"/>
    <w:rsid w:val="003B38C6"/>
    <w:rsid w:val="003B41A9"/>
    <w:rsid w:val="003B6107"/>
    <w:rsid w:val="003C0C2D"/>
    <w:rsid w:val="003C5179"/>
    <w:rsid w:val="003D360C"/>
    <w:rsid w:val="003D49C3"/>
    <w:rsid w:val="003E1A5D"/>
    <w:rsid w:val="003E490D"/>
    <w:rsid w:val="003E5DF6"/>
    <w:rsid w:val="003E659C"/>
    <w:rsid w:val="003F264A"/>
    <w:rsid w:val="003F2FCC"/>
    <w:rsid w:val="003F3FA5"/>
    <w:rsid w:val="003F6215"/>
    <w:rsid w:val="003F6539"/>
    <w:rsid w:val="003F69EF"/>
    <w:rsid w:val="003F733D"/>
    <w:rsid w:val="003F749B"/>
    <w:rsid w:val="00400199"/>
    <w:rsid w:val="0040100A"/>
    <w:rsid w:val="00404657"/>
    <w:rsid w:val="004046AE"/>
    <w:rsid w:val="00405DFB"/>
    <w:rsid w:val="00407BC6"/>
    <w:rsid w:val="004138F4"/>
    <w:rsid w:val="004326BC"/>
    <w:rsid w:val="00432A20"/>
    <w:rsid w:val="00442E71"/>
    <w:rsid w:val="004446F0"/>
    <w:rsid w:val="00445607"/>
    <w:rsid w:val="00445F10"/>
    <w:rsid w:val="0045241F"/>
    <w:rsid w:val="004532F2"/>
    <w:rsid w:val="00454E6E"/>
    <w:rsid w:val="004626A2"/>
    <w:rsid w:val="004630F7"/>
    <w:rsid w:val="00464868"/>
    <w:rsid w:val="004667CD"/>
    <w:rsid w:val="004679F0"/>
    <w:rsid w:val="00467C4F"/>
    <w:rsid w:val="00470A3D"/>
    <w:rsid w:val="00473207"/>
    <w:rsid w:val="00474943"/>
    <w:rsid w:val="00477C6B"/>
    <w:rsid w:val="004861FF"/>
    <w:rsid w:val="00490302"/>
    <w:rsid w:val="00490AAB"/>
    <w:rsid w:val="00493D54"/>
    <w:rsid w:val="00496848"/>
    <w:rsid w:val="004A4312"/>
    <w:rsid w:val="004A71C1"/>
    <w:rsid w:val="004A7EF7"/>
    <w:rsid w:val="004B3C06"/>
    <w:rsid w:val="004C111F"/>
    <w:rsid w:val="004C2C9F"/>
    <w:rsid w:val="004C42E8"/>
    <w:rsid w:val="004C46F2"/>
    <w:rsid w:val="004C5A1D"/>
    <w:rsid w:val="004C6354"/>
    <w:rsid w:val="004E22A2"/>
    <w:rsid w:val="004E76DA"/>
    <w:rsid w:val="004F196F"/>
    <w:rsid w:val="00500473"/>
    <w:rsid w:val="00501AD9"/>
    <w:rsid w:val="00502136"/>
    <w:rsid w:val="005047C7"/>
    <w:rsid w:val="00505866"/>
    <w:rsid w:val="0051113E"/>
    <w:rsid w:val="0051414B"/>
    <w:rsid w:val="00515F2C"/>
    <w:rsid w:val="00521EB7"/>
    <w:rsid w:val="00523268"/>
    <w:rsid w:val="005256BB"/>
    <w:rsid w:val="0053030E"/>
    <w:rsid w:val="005310A7"/>
    <w:rsid w:val="00534599"/>
    <w:rsid w:val="00534902"/>
    <w:rsid w:val="00537E90"/>
    <w:rsid w:val="00540596"/>
    <w:rsid w:val="005458C8"/>
    <w:rsid w:val="00546C96"/>
    <w:rsid w:val="005501B1"/>
    <w:rsid w:val="0055178B"/>
    <w:rsid w:val="005628C2"/>
    <w:rsid w:val="0056646B"/>
    <w:rsid w:val="00566B94"/>
    <w:rsid w:val="00571079"/>
    <w:rsid w:val="0057303E"/>
    <w:rsid w:val="00573A64"/>
    <w:rsid w:val="0057507A"/>
    <w:rsid w:val="00590748"/>
    <w:rsid w:val="0059513F"/>
    <w:rsid w:val="005B22F1"/>
    <w:rsid w:val="005C1032"/>
    <w:rsid w:val="005C473A"/>
    <w:rsid w:val="005D34B2"/>
    <w:rsid w:val="005D587E"/>
    <w:rsid w:val="005D6B88"/>
    <w:rsid w:val="005E64D3"/>
    <w:rsid w:val="005E7D56"/>
    <w:rsid w:val="005F3629"/>
    <w:rsid w:val="00601416"/>
    <w:rsid w:val="00603108"/>
    <w:rsid w:val="006135F5"/>
    <w:rsid w:val="00613B60"/>
    <w:rsid w:val="006142F3"/>
    <w:rsid w:val="00614AF6"/>
    <w:rsid w:val="00615E3D"/>
    <w:rsid w:val="00620996"/>
    <w:rsid w:val="00620EE3"/>
    <w:rsid w:val="00621A2B"/>
    <w:rsid w:val="00624B42"/>
    <w:rsid w:val="00625CB8"/>
    <w:rsid w:val="00627BA6"/>
    <w:rsid w:val="006305F8"/>
    <w:rsid w:val="00630667"/>
    <w:rsid w:val="00631E32"/>
    <w:rsid w:val="0063351A"/>
    <w:rsid w:val="00634930"/>
    <w:rsid w:val="006349FA"/>
    <w:rsid w:val="006375F5"/>
    <w:rsid w:val="00641617"/>
    <w:rsid w:val="006428CB"/>
    <w:rsid w:val="0064511F"/>
    <w:rsid w:val="00645535"/>
    <w:rsid w:val="006465CC"/>
    <w:rsid w:val="00647047"/>
    <w:rsid w:val="006478FF"/>
    <w:rsid w:val="00650418"/>
    <w:rsid w:val="006530B5"/>
    <w:rsid w:val="00653894"/>
    <w:rsid w:val="006540B1"/>
    <w:rsid w:val="00655101"/>
    <w:rsid w:val="00661FCA"/>
    <w:rsid w:val="00662A7D"/>
    <w:rsid w:val="00663C0E"/>
    <w:rsid w:val="00667B91"/>
    <w:rsid w:val="00670FFD"/>
    <w:rsid w:val="006714FD"/>
    <w:rsid w:val="00671E91"/>
    <w:rsid w:val="00674364"/>
    <w:rsid w:val="006817A1"/>
    <w:rsid w:val="00682306"/>
    <w:rsid w:val="00682662"/>
    <w:rsid w:val="0068344B"/>
    <w:rsid w:val="00683F3C"/>
    <w:rsid w:val="006847C1"/>
    <w:rsid w:val="00684B96"/>
    <w:rsid w:val="00693A8E"/>
    <w:rsid w:val="0069496F"/>
    <w:rsid w:val="0069632F"/>
    <w:rsid w:val="006969DE"/>
    <w:rsid w:val="006A172F"/>
    <w:rsid w:val="006A4599"/>
    <w:rsid w:val="006A767E"/>
    <w:rsid w:val="006B787B"/>
    <w:rsid w:val="006C317E"/>
    <w:rsid w:val="006C3F0C"/>
    <w:rsid w:val="006C7E15"/>
    <w:rsid w:val="006D0E69"/>
    <w:rsid w:val="006D481D"/>
    <w:rsid w:val="006D7933"/>
    <w:rsid w:val="006E0441"/>
    <w:rsid w:val="006E05F4"/>
    <w:rsid w:val="006E3B86"/>
    <w:rsid w:val="006E57B6"/>
    <w:rsid w:val="006E5FDD"/>
    <w:rsid w:val="006F1094"/>
    <w:rsid w:val="006F21DA"/>
    <w:rsid w:val="006F22EF"/>
    <w:rsid w:val="006F5AC8"/>
    <w:rsid w:val="006F71FC"/>
    <w:rsid w:val="006F76DF"/>
    <w:rsid w:val="00700FD0"/>
    <w:rsid w:val="00701B9A"/>
    <w:rsid w:val="00701BA0"/>
    <w:rsid w:val="00701F90"/>
    <w:rsid w:val="00702AD4"/>
    <w:rsid w:val="00710056"/>
    <w:rsid w:val="00713709"/>
    <w:rsid w:val="00715941"/>
    <w:rsid w:val="0071685A"/>
    <w:rsid w:val="00717E8D"/>
    <w:rsid w:val="00722B97"/>
    <w:rsid w:val="0072397C"/>
    <w:rsid w:val="007246EB"/>
    <w:rsid w:val="00725AED"/>
    <w:rsid w:val="00727669"/>
    <w:rsid w:val="00731864"/>
    <w:rsid w:val="00733149"/>
    <w:rsid w:val="0073398F"/>
    <w:rsid w:val="00737F55"/>
    <w:rsid w:val="00745051"/>
    <w:rsid w:val="007479CE"/>
    <w:rsid w:val="0075096E"/>
    <w:rsid w:val="00752EA7"/>
    <w:rsid w:val="0075531C"/>
    <w:rsid w:val="00757428"/>
    <w:rsid w:val="007633B2"/>
    <w:rsid w:val="00763F84"/>
    <w:rsid w:val="00764607"/>
    <w:rsid w:val="00774F0A"/>
    <w:rsid w:val="00781EAD"/>
    <w:rsid w:val="007858B2"/>
    <w:rsid w:val="007866FA"/>
    <w:rsid w:val="00787961"/>
    <w:rsid w:val="00792034"/>
    <w:rsid w:val="0079522F"/>
    <w:rsid w:val="007A044B"/>
    <w:rsid w:val="007A0FE6"/>
    <w:rsid w:val="007A2678"/>
    <w:rsid w:val="007A2E5C"/>
    <w:rsid w:val="007A3C0D"/>
    <w:rsid w:val="007A5EB6"/>
    <w:rsid w:val="007A61F8"/>
    <w:rsid w:val="007B133C"/>
    <w:rsid w:val="007B224F"/>
    <w:rsid w:val="007B4C2C"/>
    <w:rsid w:val="007B5DF0"/>
    <w:rsid w:val="007B773F"/>
    <w:rsid w:val="007D04EC"/>
    <w:rsid w:val="007D0922"/>
    <w:rsid w:val="007D172D"/>
    <w:rsid w:val="007D1B65"/>
    <w:rsid w:val="007D244E"/>
    <w:rsid w:val="007D524E"/>
    <w:rsid w:val="007E36C8"/>
    <w:rsid w:val="007E4A18"/>
    <w:rsid w:val="007E5FB1"/>
    <w:rsid w:val="007F2275"/>
    <w:rsid w:val="008041FB"/>
    <w:rsid w:val="00804339"/>
    <w:rsid w:val="00817CB0"/>
    <w:rsid w:val="008204DC"/>
    <w:rsid w:val="008206EA"/>
    <w:rsid w:val="00820FFA"/>
    <w:rsid w:val="00821168"/>
    <w:rsid w:val="00823E46"/>
    <w:rsid w:val="008272FB"/>
    <w:rsid w:val="00831ACB"/>
    <w:rsid w:val="00831C1C"/>
    <w:rsid w:val="00834604"/>
    <w:rsid w:val="00834797"/>
    <w:rsid w:val="008358EF"/>
    <w:rsid w:val="00836400"/>
    <w:rsid w:val="00836AFA"/>
    <w:rsid w:val="00840AA2"/>
    <w:rsid w:val="008413D6"/>
    <w:rsid w:val="00845FB7"/>
    <w:rsid w:val="008461D6"/>
    <w:rsid w:val="0084655F"/>
    <w:rsid w:val="00847539"/>
    <w:rsid w:val="008552F3"/>
    <w:rsid w:val="00855F07"/>
    <w:rsid w:val="00856A5D"/>
    <w:rsid w:val="0086044B"/>
    <w:rsid w:val="0086192E"/>
    <w:rsid w:val="00862817"/>
    <w:rsid w:val="00864214"/>
    <w:rsid w:val="008664C9"/>
    <w:rsid w:val="00871C75"/>
    <w:rsid w:val="00871E8A"/>
    <w:rsid w:val="00874901"/>
    <w:rsid w:val="00880B0B"/>
    <w:rsid w:val="008813B8"/>
    <w:rsid w:val="008856E9"/>
    <w:rsid w:val="00886AF6"/>
    <w:rsid w:val="00890107"/>
    <w:rsid w:val="008922CA"/>
    <w:rsid w:val="00892D76"/>
    <w:rsid w:val="008968A4"/>
    <w:rsid w:val="008A0173"/>
    <w:rsid w:val="008A7B6A"/>
    <w:rsid w:val="008B0668"/>
    <w:rsid w:val="008B10E8"/>
    <w:rsid w:val="008B49F9"/>
    <w:rsid w:val="008C7B8B"/>
    <w:rsid w:val="008D0877"/>
    <w:rsid w:val="008D0B60"/>
    <w:rsid w:val="008D5D0D"/>
    <w:rsid w:val="008F1851"/>
    <w:rsid w:val="008F1B14"/>
    <w:rsid w:val="008F22A0"/>
    <w:rsid w:val="008F52F8"/>
    <w:rsid w:val="008F5A84"/>
    <w:rsid w:val="008F5EFC"/>
    <w:rsid w:val="00903E4A"/>
    <w:rsid w:val="00914520"/>
    <w:rsid w:val="00917D2C"/>
    <w:rsid w:val="00922248"/>
    <w:rsid w:val="00935EC1"/>
    <w:rsid w:val="00936B75"/>
    <w:rsid w:val="00940829"/>
    <w:rsid w:val="00943015"/>
    <w:rsid w:val="0094306F"/>
    <w:rsid w:val="00946B7B"/>
    <w:rsid w:val="00947B72"/>
    <w:rsid w:val="00960B1C"/>
    <w:rsid w:val="00962C34"/>
    <w:rsid w:val="0096345C"/>
    <w:rsid w:val="009706E1"/>
    <w:rsid w:val="00973FDE"/>
    <w:rsid w:val="00974727"/>
    <w:rsid w:val="00974A83"/>
    <w:rsid w:val="009752AD"/>
    <w:rsid w:val="00975E09"/>
    <w:rsid w:val="00982010"/>
    <w:rsid w:val="00982A9D"/>
    <w:rsid w:val="0098519B"/>
    <w:rsid w:val="009858BA"/>
    <w:rsid w:val="00985D4F"/>
    <w:rsid w:val="00990232"/>
    <w:rsid w:val="00996F58"/>
    <w:rsid w:val="009976BD"/>
    <w:rsid w:val="009A29DD"/>
    <w:rsid w:val="009A3374"/>
    <w:rsid w:val="009A5942"/>
    <w:rsid w:val="009A59A9"/>
    <w:rsid w:val="009B2A7E"/>
    <w:rsid w:val="009B2B8B"/>
    <w:rsid w:val="009B4DA3"/>
    <w:rsid w:val="009B4DD9"/>
    <w:rsid w:val="009B7633"/>
    <w:rsid w:val="009C787C"/>
    <w:rsid w:val="009C7915"/>
    <w:rsid w:val="009D7D29"/>
    <w:rsid w:val="009E2EC0"/>
    <w:rsid w:val="009E6290"/>
    <w:rsid w:val="009F0FD1"/>
    <w:rsid w:val="009F2229"/>
    <w:rsid w:val="00A00F65"/>
    <w:rsid w:val="00A0525F"/>
    <w:rsid w:val="00A056A7"/>
    <w:rsid w:val="00A065F2"/>
    <w:rsid w:val="00A06974"/>
    <w:rsid w:val="00A11344"/>
    <w:rsid w:val="00A11FFD"/>
    <w:rsid w:val="00A16F11"/>
    <w:rsid w:val="00A22EDA"/>
    <w:rsid w:val="00A24417"/>
    <w:rsid w:val="00A27E5E"/>
    <w:rsid w:val="00A3242A"/>
    <w:rsid w:val="00A33F67"/>
    <w:rsid w:val="00A34088"/>
    <w:rsid w:val="00A3481D"/>
    <w:rsid w:val="00A34A79"/>
    <w:rsid w:val="00A35403"/>
    <w:rsid w:val="00A357E6"/>
    <w:rsid w:val="00A37B11"/>
    <w:rsid w:val="00A42D41"/>
    <w:rsid w:val="00A43407"/>
    <w:rsid w:val="00A4388F"/>
    <w:rsid w:val="00A4602F"/>
    <w:rsid w:val="00A530F9"/>
    <w:rsid w:val="00A619D7"/>
    <w:rsid w:val="00A65346"/>
    <w:rsid w:val="00A66220"/>
    <w:rsid w:val="00A669AF"/>
    <w:rsid w:val="00A67D2E"/>
    <w:rsid w:val="00A72CED"/>
    <w:rsid w:val="00A732D7"/>
    <w:rsid w:val="00A736C8"/>
    <w:rsid w:val="00A739EF"/>
    <w:rsid w:val="00A73AF6"/>
    <w:rsid w:val="00A74301"/>
    <w:rsid w:val="00A81254"/>
    <w:rsid w:val="00A81708"/>
    <w:rsid w:val="00A82C4E"/>
    <w:rsid w:val="00A85DAB"/>
    <w:rsid w:val="00A86A07"/>
    <w:rsid w:val="00A959F6"/>
    <w:rsid w:val="00A97955"/>
    <w:rsid w:val="00AA1A2E"/>
    <w:rsid w:val="00AA69C9"/>
    <w:rsid w:val="00AB4359"/>
    <w:rsid w:val="00AC030F"/>
    <w:rsid w:val="00AC2365"/>
    <w:rsid w:val="00AC5566"/>
    <w:rsid w:val="00AC7315"/>
    <w:rsid w:val="00AD002E"/>
    <w:rsid w:val="00AD111B"/>
    <w:rsid w:val="00AD119A"/>
    <w:rsid w:val="00AD1FE2"/>
    <w:rsid w:val="00AD20B3"/>
    <w:rsid w:val="00AD3216"/>
    <w:rsid w:val="00AD3B0B"/>
    <w:rsid w:val="00AD5200"/>
    <w:rsid w:val="00AE00A2"/>
    <w:rsid w:val="00AE2B6E"/>
    <w:rsid w:val="00AE2DA1"/>
    <w:rsid w:val="00AE3D2F"/>
    <w:rsid w:val="00AE4DB6"/>
    <w:rsid w:val="00AE50D8"/>
    <w:rsid w:val="00AE6C0A"/>
    <w:rsid w:val="00AE7237"/>
    <w:rsid w:val="00AF580A"/>
    <w:rsid w:val="00B03D0A"/>
    <w:rsid w:val="00B05E28"/>
    <w:rsid w:val="00B07942"/>
    <w:rsid w:val="00B1017D"/>
    <w:rsid w:val="00B1192D"/>
    <w:rsid w:val="00B158FE"/>
    <w:rsid w:val="00B216CF"/>
    <w:rsid w:val="00B22E0A"/>
    <w:rsid w:val="00B25880"/>
    <w:rsid w:val="00B342C3"/>
    <w:rsid w:val="00B4007D"/>
    <w:rsid w:val="00B47B62"/>
    <w:rsid w:val="00B50626"/>
    <w:rsid w:val="00B53D8D"/>
    <w:rsid w:val="00B614A8"/>
    <w:rsid w:val="00B63206"/>
    <w:rsid w:val="00B66397"/>
    <w:rsid w:val="00B70C30"/>
    <w:rsid w:val="00B7480D"/>
    <w:rsid w:val="00B77846"/>
    <w:rsid w:val="00B80CF4"/>
    <w:rsid w:val="00B91320"/>
    <w:rsid w:val="00B92ABC"/>
    <w:rsid w:val="00B94049"/>
    <w:rsid w:val="00B94F52"/>
    <w:rsid w:val="00BA12E3"/>
    <w:rsid w:val="00BA76E8"/>
    <w:rsid w:val="00BA7852"/>
    <w:rsid w:val="00BB5354"/>
    <w:rsid w:val="00BC1698"/>
    <w:rsid w:val="00BC2BA4"/>
    <w:rsid w:val="00BC47C6"/>
    <w:rsid w:val="00BC5F77"/>
    <w:rsid w:val="00BD02CE"/>
    <w:rsid w:val="00BD2551"/>
    <w:rsid w:val="00BD3427"/>
    <w:rsid w:val="00BD750E"/>
    <w:rsid w:val="00BE309B"/>
    <w:rsid w:val="00BE7DF8"/>
    <w:rsid w:val="00BF03BB"/>
    <w:rsid w:val="00BF1101"/>
    <w:rsid w:val="00BF1BAE"/>
    <w:rsid w:val="00BF2AE5"/>
    <w:rsid w:val="00BF38B7"/>
    <w:rsid w:val="00BF3A27"/>
    <w:rsid w:val="00BF5B2B"/>
    <w:rsid w:val="00C02663"/>
    <w:rsid w:val="00C074A2"/>
    <w:rsid w:val="00C234A2"/>
    <w:rsid w:val="00C25113"/>
    <w:rsid w:val="00C25554"/>
    <w:rsid w:val="00C25EA7"/>
    <w:rsid w:val="00C30C06"/>
    <w:rsid w:val="00C37C20"/>
    <w:rsid w:val="00C41BA3"/>
    <w:rsid w:val="00C4217C"/>
    <w:rsid w:val="00C462F4"/>
    <w:rsid w:val="00C467CC"/>
    <w:rsid w:val="00C47101"/>
    <w:rsid w:val="00C5431E"/>
    <w:rsid w:val="00C5451E"/>
    <w:rsid w:val="00C57BC8"/>
    <w:rsid w:val="00C61735"/>
    <w:rsid w:val="00C75FF0"/>
    <w:rsid w:val="00C76DCC"/>
    <w:rsid w:val="00C821C3"/>
    <w:rsid w:val="00C841DA"/>
    <w:rsid w:val="00C90525"/>
    <w:rsid w:val="00C92A86"/>
    <w:rsid w:val="00C96752"/>
    <w:rsid w:val="00C96D19"/>
    <w:rsid w:val="00C96FA8"/>
    <w:rsid w:val="00C97BFD"/>
    <w:rsid w:val="00CA0D36"/>
    <w:rsid w:val="00CA71A2"/>
    <w:rsid w:val="00CB048E"/>
    <w:rsid w:val="00CB12D1"/>
    <w:rsid w:val="00CB6AB3"/>
    <w:rsid w:val="00CC3DFB"/>
    <w:rsid w:val="00CC7591"/>
    <w:rsid w:val="00CC7C6A"/>
    <w:rsid w:val="00CD1D10"/>
    <w:rsid w:val="00CD2541"/>
    <w:rsid w:val="00CD3FEE"/>
    <w:rsid w:val="00CD7988"/>
    <w:rsid w:val="00CE02BD"/>
    <w:rsid w:val="00CE2B95"/>
    <w:rsid w:val="00CE4A83"/>
    <w:rsid w:val="00CF0ED5"/>
    <w:rsid w:val="00CF3D13"/>
    <w:rsid w:val="00D05699"/>
    <w:rsid w:val="00D1181C"/>
    <w:rsid w:val="00D12312"/>
    <w:rsid w:val="00D14584"/>
    <w:rsid w:val="00D1566A"/>
    <w:rsid w:val="00D20285"/>
    <w:rsid w:val="00D2314B"/>
    <w:rsid w:val="00D241B5"/>
    <w:rsid w:val="00D31D67"/>
    <w:rsid w:val="00D34BAF"/>
    <w:rsid w:val="00D4394F"/>
    <w:rsid w:val="00D44C86"/>
    <w:rsid w:val="00D452F5"/>
    <w:rsid w:val="00D47A3E"/>
    <w:rsid w:val="00D50DD4"/>
    <w:rsid w:val="00D548BF"/>
    <w:rsid w:val="00D66C8A"/>
    <w:rsid w:val="00D718AB"/>
    <w:rsid w:val="00D73362"/>
    <w:rsid w:val="00D77A2C"/>
    <w:rsid w:val="00D81BD2"/>
    <w:rsid w:val="00D81E5A"/>
    <w:rsid w:val="00D8222B"/>
    <w:rsid w:val="00D9219C"/>
    <w:rsid w:val="00D92840"/>
    <w:rsid w:val="00D93733"/>
    <w:rsid w:val="00D96AEE"/>
    <w:rsid w:val="00DA09A3"/>
    <w:rsid w:val="00DA3348"/>
    <w:rsid w:val="00DA53A5"/>
    <w:rsid w:val="00DB23F5"/>
    <w:rsid w:val="00DB4B64"/>
    <w:rsid w:val="00DD1E92"/>
    <w:rsid w:val="00DD2A55"/>
    <w:rsid w:val="00DD4C1C"/>
    <w:rsid w:val="00DE06D8"/>
    <w:rsid w:val="00DE15F0"/>
    <w:rsid w:val="00DE238A"/>
    <w:rsid w:val="00DE6DC2"/>
    <w:rsid w:val="00DF2093"/>
    <w:rsid w:val="00DF233A"/>
    <w:rsid w:val="00DF34C8"/>
    <w:rsid w:val="00DF396F"/>
    <w:rsid w:val="00E03DCF"/>
    <w:rsid w:val="00E110AA"/>
    <w:rsid w:val="00E122ED"/>
    <w:rsid w:val="00E14682"/>
    <w:rsid w:val="00E154A0"/>
    <w:rsid w:val="00E16EAA"/>
    <w:rsid w:val="00E229B4"/>
    <w:rsid w:val="00E24EA5"/>
    <w:rsid w:val="00E26F61"/>
    <w:rsid w:val="00E270DD"/>
    <w:rsid w:val="00E33E9E"/>
    <w:rsid w:val="00E37963"/>
    <w:rsid w:val="00E41499"/>
    <w:rsid w:val="00E42E8C"/>
    <w:rsid w:val="00E4697B"/>
    <w:rsid w:val="00E47A42"/>
    <w:rsid w:val="00E50ABD"/>
    <w:rsid w:val="00E568AB"/>
    <w:rsid w:val="00E605E6"/>
    <w:rsid w:val="00E6211A"/>
    <w:rsid w:val="00E6249E"/>
    <w:rsid w:val="00E62A46"/>
    <w:rsid w:val="00E65D81"/>
    <w:rsid w:val="00E67AD4"/>
    <w:rsid w:val="00E67B8E"/>
    <w:rsid w:val="00E74B44"/>
    <w:rsid w:val="00E7766C"/>
    <w:rsid w:val="00E84411"/>
    <w:rsid w:val="00E84827"/>
    <w:rsid w:val="00E84E07"/>
    <w:rsid w:val="00E857B7"/>
    <w:rsid w:val="00E90E42"/>
    <w:rsid w:val="00E91DF1"/>
    <w:rsid w:val="00E942C6"/>
    <w:rsid w:val="00E97B0D"/>
    <w:rsid w:val="00EA2713"/>
    <w:rsid w:val="00EA3C76"/>
    <w:rsid w:val="00EA4106"/>
    <w:rsid w:val="00EA6CEB"/>
    <w:rsid w:val="00EB3F93"/>
    <w:rsid w:val="00EB686A"/>
    <w:rsid w:val="00EC7F9B"/>
    <w:rsid w:val="00ED00D1"/>
    <w:rsid w:val="00ED4E73"/>
    <w:rsid w:val="00ED5FA2"/>
    <w:rsid w:val="00EE0275"/>
    <w:rsid w:val="00EE2B21"/>
    <w:rsid w:val="00EE63C7"/>
    <w:rsid w:val="00EE7485"/>
    <w:rsid w:val="00EF022C"/>
    <w:rsid w:val="00EF0D2F"/>
    <w:rsid w:val="00F00D73"/>
    <w:rsid w:val="00F020A0"/>
    <w:rsid w:val="00F06CE1"/>
    <w:rsid w:val="00F11824"/>
    <w:rsid w:val="00F1789C"/>
    <w:rsid w:val="00F20AA3"/>
    <w:rsid w:val="00F211F1"/>
    <w:rsid w:val="00F21CD4"/>
    <w:rsid w:val="00F2218B"/>
    <w:rsid w:val="00F24DD8"/>
    <w:rsid w:val="00F27334"/>
    <w:rsid w:val="00F42AE7"/>
    <w:rsid w:val="00F4339D"/>
    <w:rsid w:val="00F43AFA"/>
    <w:rsid w:val="00F50184"/>
    <w:rsid w:val="00F50CE0"/>
    <w:rsid w:val="00F56F1B"/>
    <w:rsid w:val="00F6050F"/>
    <w:rsid w:val="00F60DD1"/>
    <w:rsid w:val="00F63222"/>
    <w:rsid w:val="00F7039C"/>
    <w:rsid w:val="00F70CD0"/>
    <w:rsid w:val="00F77DDE"/>
    <w:rsid w:val="00F803FB"/>
    <w:rsid w:val="00F811EA"/>
    <w:rsid w:val="00F84F7C"/>
    <w:rsid w:val="00F87514"/>
    <w:rsid w:val="00F900C2"/>
    <w:rsid w:val="00F93501"/>
    <w:rsid w:val="00F94CC8"/>
    <w:rsid w:val="00F96B24"/>
    <w:rsid w:val="00FA0994"/>
    <w:rsid w:val="00FA2716"/>
    <w:rsid w:val="00FA52FC"/>
    <w:rsid w:val="00FA58C2"/>
    <w:rsid w:val="00FB07F0"/>
    <w:rsid w:val="00FB154F"/>
    <w:rsid w:val="00FB46E5"/>
    <w:rsid w:val="00FB4AAE"/>
    <w:rsid w:val="00FB730A"/>
    <w:rsid w:val="00FC6D12"/>
    <w:rsid w:val="00FC70B3"/>
    <w:rsid w:val="00FD4C11"/>
    <w:rsid w:val="00FE003A"/>
    <w:rsid w:val="00FE0457"/>
    <w:rsid w:val="00FE61B7"/>
    <w:rsid w:val="00FE64DB"/>
    <w:rsid w:val="00FF16C7"/>
    <w:rsid w:val="00FF19F8"/>
    <w:rsid w:val="00FF33F4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DE2F0-88A1-4038-BB36-B97CDD2E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表格格線11"/>
    <w:basedOn w:val="TableNormal"/>
    <w:next w:val="TableGrid"/>
    <w:uiPriority w:val="39"/>
    <w:rsid w:val="0057303E"/>
    <w:pPr>
      <w:spacing w:after="0" w:line="240" w:lineRule="auto"/>
    </w:pPr>
    <w:rPr>
      <w:rFonts w:ascii="Calibri" w:eastAsiaTheme="minorEastAsia" w:hAnsi="Calibri" w:cs="Times New Roman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3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3-27T02:23:00Z</dcterms:created>
  <dcterms:modified xsi:type="dcterms:W3CDTF">2023-03-27T02:25:00Z</dcterms:modified>
</cp:coreProperties>
</file>